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6D6813" w14:textId="2BED8D06" w:rsidR="00462CFA" w:rsidRPr="00885462" w:rsidRDefault="00462CFA" w:rsidP="00885462">
      <w:pPr>
        <w:jc w:val="center"/>
        <w:rPr>
          <w:rFonts w:ascii="Times New Roman" w:hAnsi="Times New Roman" w:cs="Times New Roman" w:hint="eastAsia"/>
          <w:b/>
          <w:i/>
          <w:iCs/>
          <w:sz w:val="24"/>
          <w:szCs w:val="24"/>
        </w:rPr>
      </w:pPr>
      <w:r w:rsidRPr="00885462">
        <w:rPr>
          <w:rFonts w:ascii="Times New Roman" w:hAnsi="Times New Roman" w:cs="Times New Roman"/>
          <w:b/>
          <w:i/>
          <w:iCs/>
          <w:sz w:val="24"/>
          <w:szCs w:val="24"/>
        </w:rPr>
        <w:t>Supplement</w:t>
      </w:r>
      <w:r w:rsidR="00885462" w:rsidRPr="00885462">
        <w:rPr>
          <w:rFonts w:ascii="Times New Roman" w:hAnsi="Times New Roman" w:cs="Times New Roman" w:hint="eastAsia"/>
          <w:b/>
          <w:i/>
          <w:iCs/>
          <w:sz w:val="24"/>
          <w:szCs w:val="24"/>
        </w:rPr>
        <w:t>ary Material</w:t>
      </w:r>
    </w:p>
    <w:p w14:paraId="066EA189" w14:textId="1F253F20" w:rsidR="00462CFA" w:rsidRPr="00A80088" w:rsidRDefault="00462CFA" w:rsidP="00462C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362AED">
        <w:rPr>
          <w:rFonts w:ascii="Times New Roman" w:hAnsi="Times New Roman" w:cs="Times New Roman"/>
          <w:sz w:val="24"/>
          <w:szCs w:val="24"/>
        </w:rPr>
        <w:t>1</w:t>
      </w:r>
      <w:r w:rsidRPr="00A8008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4E5871" w14:textId="77777777" w:rsidR="004533D2" w:rsidRPr="00A80088" w:rsidRDefault="004533D2" w:rsidP="004533D2">
      <w:pPr>
        <w:rPr>
          <w:rFonts w:ascii="Times New Roman" w:hAnsi="Times New Roman" w:cs="Times New Roman"/>
          <w:i/>
          <w:sz w:val="24"/>
          <w:szCs w:val="24"/>
        </w:rPr>
      </w:pPr>
      <w:r w:rsidRPr="00A80088">
        <w:rPr>
          <w:rFonts w:ascii="Times New Roman" w:hAnsi="Times New Roman" w:cs="Times New Roman"/>
          <w:i/>
          <w:sz w:val="24"/>
          <w:szCs w:val="24"/>
        </w:rPr>
        <w:t>Summary of Factor Loadings of Items in Measurement Models</w:t>
      </w: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6427"/>
        <w:gridCol w:w="380"/>
        <w:gridCol w:w="1472"/>
        <w:gridCol w:w="1261"/>
      </w:tblGrid>
      <w:tr w:rsidR="00462CFA" w:rsidRPr="00A80088" w14:paraId="4EA8036C" w14:textId="77777777" w:rsidTr="005F7B4B">
        <w:trPr>
          <w:trHeight w:val="295"/>
        </w:trPr>
        <w:tc>
          <w:tcPr>
            <w:tcW w:w="68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33A895" w14:textId="0A5B7FDB" w:rsidR="00462CFA" w:rsidRPr="001815EC" w:rsidRDefault="00462CFA" w:rsidP="00934EE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815EC">
              <w:rPr>
                <w:rFonts w:ascii="Times New Roman" w:hAnsi="Times New Roman" w:cs="Times New Roman"/>
                <w:b/>
                <w:bCs/>
              </w:rPr>
              <w:t>Measurement Model</w:t>
            </w:r>
            <w:r w:rsidR="00707883" w:rsidRPr="001815EC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D73824" w14:textId="74361F35" w:rsidR="00462CFA" w:rsidRPr="00226BE7" w:rsidRDefault="00462CFA" w:rsidP="00292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BE7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Unstandardized coefficient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919904" w14:textId="77777777" w:rsidR="00462CFA" w:rsidRPr="00226BE7" w:rsidRDefault="00462CFA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BE7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Standardized coefficient</w:t>
            </w:r>
          </w:p>
        </w:tc>
      </w:tr>
      <w:tr w:rsidR="00462CFA" w:rsidRPr="00A80088" w14:paraId="7AE291F1" w14:textId="77777777" w:rsidTr="005F7B4B">
        <w:trPr>
          <w:trHeight w:val="283"/>
        </w:trPr>
        <w:tc>
          <w:tcPr>
            <w:tcW w:w="6427" w:type="dxa"/>
            <w:tcBorders>
              <w:top w:val="single" w:sz="4" w:space="0" w:color="auto"/>
            </w:tcBorders>
            <w:shd w:val="clear" w:color="auto" w:fill="auto"/>
          </w:tcPr>
          <w:p w14:paraId="1E981F54" w14:textId="0DDE2D30" w:rsidR="00462CFA" w:rsidRPr="0066623D" w:rsidRDefault="00101932" w:rsidP="00934EE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5EC">
              <w:rPr>
                <w:rFonts w:ascii="Times New Roman" w:hAnsi="Times New Roman" w:cs="Times New Roman"/>
                <w:b/>
                <w:bCs/>
                <w:kern w:val="2"/>
              </w:rPr>
              <w:t>Coping Strategies</w:t>
            </w:r>
            <w:r w:rsidR="005B5CBA">
              <w:rPr>
                <w:rFonts w:ascii="Times New Roman" w:hAnsi="Times New Roman" w:cs="Times New Roman"/>
                <w:b/>
                <w:bCs/>
                <w:kern w:val="2"/>
              </w:rPr>
              <w:t xml:space="preserve"> </w:t>
            </w:r>
            <w:r w:rsidR="00DE06C6" w:rsidRPr="00DE06C6">
              <w:rPr>
                <w:rFonts w:ascii="Times New Roman" w:hAnsi="Times New Roman" w:cs="Times New Roman"/>
                <w:kern w:val="2"/>
                <w:vertAlign w:val="superscript"/>
              </w:rPr>
              <w:t>b</w:t>
            </w:r>
            <w:r w:rsidR="00DE06C6">
              <w:rPr>
                <w:rFonts w:ascii="Times New Roman" w:hAnsi="Times New Roman" w:cs="Times New Roman"/>
                <w:kern w:val="2"/>
              </w:rPr>
              <w:t xml:space="preserve"> </w:t>
            </w:r>
            <w:r w:rsidR="003275BB">
              <w:rPr>
                <w:rFonts w:ascii="Times New Roman" w:hAnsi="Times New Roman" w:cs="Times New Roman"/>
                <w:kern w:val="2"/>
              </w:rPr>
              <w:t xml:space="preserve">(41 items) 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CF68BDE" w14:textId="77777777" w:rsidR="00462CFA" w:rsidRPr="00A80088" w:rsidRDefault="00462CFA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</w:tcPr>
          <w:p w14:paraId="29609FE3" w14:textId="77777777" w:rsidR="00462CFA" w:rsidRPr="00A80088" w:rsidRDefault="00462CFA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52EE" w:rsidRPr="00A80088" w14:paraId="046392F3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76268C29" w14:textId="7147EB75" w:rsidR="003152EE" w:rsidRDefault="003152EE" w:rsidP="00934EE6">
            <w:pPr>
              <w:spacing w:after="0" w:line="240" w:lineRule="auto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 xml:space="preserve">     Active Coping Strategies</w:t>
            </w:r>
            <w:r w:rsidR="00487229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 xml:space="preserve"> (22 items)</w:t>
            </w:r>
          </w:p>
        </w:tc>
        <w:tc>
          <w:tcPr>
            <w:tcW w:w="1472" w:type="dxa"/>
            <w:shd w:val="clear" w:color="auto" w:fill="auto"/>
          </w:tcPr>
          <w:p w14:paraId="3FDBE97F" w14:textId="77777777" w:rsidR="003152EE" w:rsidRPr="00A80088" w:rsidRDefault="003152EE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14:paraId="7299767D" w14:textId="77777777" w:rsidR="003152EE" w:rsidRDefault="003152EE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2CFA" w:rsidRPr="00A80088" w14:paraId="627A549F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10AC87B6" w14:textId="1DD2DCEA" w:rsidR="00EA2FFD" w:rsidRDefault="00EA2FFD" w:rsidP="00934EE6">
            <w:pPr>
              <w:spacing w:after="0" w:line="240" w:lineRule="auto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 xml:space="preserve">          </w:t>
            </w:r>
            <w:r w:rsidR="00746463" w:rsidRPr="004473FE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 xml:space="preserve">When you had problems, you thought about what you could do before you </w:t>
            </w:r>
            <w:r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 xml:space="preserve">    </w:t>
            </w:r>
          </w:p>
          <w:p w14:paraId="6105B985" w14:textId="509753AC" w:rsidR="00462CFA" w:rsidRPr="004473FE" w:rsidRDefault="00EA2FFD" w:rsidP="00934E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 xml:space="preserve">          </w:t>
            </w:r>
            <w:r w:rsidR="00746463" w:rsidRPr="004473FE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did something.</w:t>
            </w:r>
          </w:p>
        </w:tc>
        <w:tc>
          <w:tcPr>
            <w:tcW w:w="1472" w:type="dxa"/>
            <w:shd w:val="clear" w:color="auto" w:fill="auto"/>
          </w:tcPr>
          <w:p w14:paraId="33AAFD9B" w14:textId="77777777" w:rsidR="00462CFA" w:rsidRPr="00A80088" w:rsidRDefault="00462CFA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088"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0ª</w:t>
            </w:r>
          </w:p>
        </w:tc>
        <w:tc>
          <w:tcPr>
            <w:tcW w:w="1261" w:type="dxa"/>
            <w:shd w:val="clear" w:color="auto" w:fill="auto"/>
          </w:tcPr>
          <w:p w14:paraId="41CFF86D" w14:textId="5C8BB2B2" w:rsidR="00462CFA" w:rsidRPr="00A80088" w:rsidRDefault="00462CFA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D2D2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101932" w:rsidRPr="00A80088" w14:paraId="2A1D0F48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1712387F" w14:textId="1F4374F9" w:rsidR="00101932" w:rsidRPr="004473FE" w:rsidRDefault="00EA2FFD" w:rsidP="00934EE6">
            <w:pPr>
              <w:spacing w:after="0" w:line="240" w:lineRule="auto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 xml:space="preserve">          </w:t>
            </w:r>
            <w:r w:rsidR="00292FFD" w:rsidRPr="004473FE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You did something to make thing better.</w:t>
            </w:r>
          </w:p>
        </w:tc>
        <w:tc>
          <w:tcPr>
            <w:tcW w:w="1472" w:type="dxa"/>
            <w:shd w:val="clear" w:color="auto" w:fill="auto"/>
          </w:tcPr>
          <w:p w14:paraId="310E2765" w14:textId="0BC92FC7" w:rsidR="00101932" w:rsidRPr="00A80088" w:rsidRDefault="00EC66CE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0.92</w:t>
            </w:r>
            <w:r w:rsidR="00111BEA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.13)</w:t>
            </w:r>
          </w:p>
        </w:tc>
        <w:tc>
          <w:tcPr>
            <w:tcW w:w="1261" w:type="dxa"/>
            <w:shd w:val="clear" w:color="auto" w:fill="auto"/>
          </w:tcPr>
          <w:p w14:paraId="070A1D92" w14:textId="6EB508C3" w:rsidR="00101932" w:rsidRDefault="00AF759D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</w:tr>
      <w:tr w:rsidR="00101932" w:rsidRPr="00A80088" w14:paraId="3D07332C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1CD66CAA" w14:textId="51C03B72" w:rsidR="00101932" w:rsidRPr="004473FE" w:rsidRDefault="00EA2FFD" w:rsidP="00934EE6">
            <w:pPr>
              <w:spacing w:after="0" w:line="240" w:lineRule="auto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You thought about why it happened.</w:t>
            </w:r>
          </w:p>
        </w:tc>
        <w:tc>
          <w:tcPr>
            <w:tcW w:w="1472" w:type="dxa"/>
            <w:shd w:val="clear" w:color="auto" w:fill="auto"/>
          </w:tcPr>
          <w:p w14:paraId="691367BC" w14:textId="4FCEA922" w:rsidR="00101932" w:rsidRPr="00A80088" w:rsidRDefault="00EC66CE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0.87</w:t>
            </w:r>
            <w:r w:rsidR="00111BEA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.14)</w:t>
            </w:r>
          </w:p>
        </w:tc>
        <w:tc>
          <w:tcPr>
            <w:tcW w:w="1261" w:type="dxa"/>
            <w:shd w:val="clear" w:color="auto" w:fill="auto"/>
          </w:tcPr>
          <w:p w14:paraId="287F770F" w14:textId="61BFF8B9" w:rsidR="00101932" w:rsidRDefault="00AF759D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</w:tr>
      <w:tr w:rsidR="00101932" w:rsidRPr="00A80088" w14:paraId="12C60C05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54CF45E3" w14:textId="0954D99D" w:rsidR="00EA2FFD" w:rsidRDefault="00EA2FFD" w:rsidP="00934EE6">
            <w:pPr>
              <w:spacing w:after="0" w:line="240" w:lineRule="auto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 xml:space="preserve">When you had problems since last month, you thought about what would </w:t>
            </w:r>
            <w:r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 xml:space="preserve">   </w:t>
            </w:r>
          </w:p>
          <w:p w14:paraId="5842E5B7" w14:textId="36B8E643" w:rsidR="00101932" w:rsidRPr="004473FE" w:rsidRDefault="00EA2FFD" w:rsidP="00934EE6">
            <w:pPr>
              <w:spacing w:after="0" w:line="240" w:lineRule="auto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happen before you decided what to do.</w:t>
            </w:r>
          </w:p>
        </w:tc>
        <w:tc>
          <w:tcPr>
            <w:tcW w:w="1472" w:type="dxa"/>
            <w:shd w:val="clear" w:color="auto" w:fill="auto"/>
          </w:tcPr>
          <w:p w14:paraId="1973894E" w14:textId="2C579152" w:rsidR="00101932" w:rsidRPr="00A80088" w:rsidRDefault="00EC66CE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3</w:t>
            </w:r>
            <w:r w:rsidR="00111BEA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.15)</w:t>
            </w:r>
          </w:p>
        </w:tc>
        <w:tc>
          <w:tcPr>
            <w:tcW w:w="1261" w:type="dxa"/>
            <w:shd w:val="clear" w:color="auto" w:fill="auto"/>
          </w:tcPr>
          <w:p w14:paraId="0067376D" w14:textId="2536F628" w:rsidR="00101932" w:rsidRDefault="00AF759D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.</w:t>
            </w:r>
          </w:p>
        </w:tc>
      </w:tr>
      <w:tr w:rsidR="00101932" w:rsidRPr="00A80088" w14:paraId="4B58FCD3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3781855C" w14:textId="77777777" w:rsidR="00EA2FFD" w:rsidRDefault="00EA2FFD" w:rsidP="00934EE6">
            <w:pPr>
              <w:spacing w:after="0" w:line="240" w:lineRule="auto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 xml:space="preserve">When you had problems since last month, you tried to make things better </w:t>
            </w:r>
          </w:p>
          <w:p w14:paraId="52C7D0DE" w14:textId="44509C05" w:rsidR="00101932" w:rsidRPr="004473FE" w:rsidRDefault="00EA2FFD" w:rsidP="00934EE6">
            <w:pPr>
              <w:spacing w:after="0" w:line="240" w:lineRule="auto"/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 xml:space="preserve">          b</w:t>
            </w:r>
            <w:r w:rsidR="00487229" w:rsidRPr="004473FE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 xml:space="preserve"> </w:t>
            </w:r>
            <w:r w:rsidR="00487229" w:rsidRPr="004473FE">
              <w:rPr>
                <w:rFonts w:ascii="Times New Roman" w:hAnsi="Times New Roman" w:cs="Times New Roman"/>
                <w:noProof/>
                <w:kern w:val="2"/>
                <w:sz w:val="20"/>
                <w:szCs w:val="20"/>
              </w:rPr>
              <w:t>changing what you did.</w:t>
            </w:r>
          </w:p>
        </w:tc>
        <w:tc>
          <w:tcPr>
            <w:tcW w:w="1472" w:type="dxa"/>
            <w:shd w:val="clear" w:color="auto" w:fill="auto"/>
          </w:tcPr>
          <w:p w14:paraId="56A4AD92" w14:textId="7AA2B8DC" w:rsidR="00101932" w:rsidRPr="00A80088" w:rsidRDefault="00EC66CE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35</w:t>
            </w:r>
            <w:r w:rsidR="00111BEA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.16)</w:t>
            </w:r>
          </w:p>
        </w:tc>
        <w:tc>
          <w:tcPr>
            <w:tcW w:w="1261" w:type="dxa"/>
            <w:shd w:val="clear" w:color="auto" w:fill="auto"/>
          </w:tcPr>
          <w:p w14:paraId="06A38CB0" w14:textId="20AFAFB3" w:rsidR="00101932" w:rsidRDefault="00AF759D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</w:tr>
      <w:tr w:rsidR="00462CFA" w:rsidRPr="00A80088" w14:paraId="4A83677D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6A28BBDB" w14:textId="5E19691B" w:rsidR="00462CFA" w:rsidRPr="004473FE" w:rsidRDefault="00EA2FFD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tried to understand it better by thinking more about it.</w:t>
            </w:r>
          </w:p>
        </w:tc>
        <w:tc>
          <w:tcPr>
            <w:tcW w:w="1472" w:type="dxa"/>
            <w:shd w:val="clear" w:color="auto" w:fill="auto"/>
          </w:tcPr>
          <w:p w14:paraId="37BBB573" w14:textId="6B2BB94C" w:rsidR="00462CFA" w:rsidRPr="00A80088" w:rsidRDefault="00EC66CE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15</w:t>
            </w:r>
            <w:r w:rsidR="00111BEA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.16)  </w:t>
            </w:r>
          </w:p>
        </w:tc>
        <w:tc>
          <w:tcPr>
            <w:tcW w:w="1261" w:type="dxa"/>
            <w:shd w:val="clear" w:color="auto" w:fill="auto"/>
          </w:tcPr>
          <w:p w14:paraId="372CBE0A" w14:textId="5FF3275F" w:rsidR="00462CFA" w:rsidRPr="00A80088" w:rsidRDefault="00AF759D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57</w:t>
            </w:r>
          </w:p>
        </w:tc>
      </w:tr>
      <w:tr w:rsidR="00101932" w:rsidRPr="00A80088" w14:paraId="004B17B9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285FC08B" w14:textId="2456DDFF" w:rsidR="00101932" w:rsidRPr="004473FE" w:rsidRDefault="00EA2FFD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thought about which things are best to do to handle the problem.</w:t>
            </w:r>
          </w:p>
        </w:tc>
        <w:tc>
          <w:tcPr>
            <w:tcW w:w="1472" w:type="dxa"/>
            <w:shd w:val="clear" w:color="auto" w:fill="auto"/>
          </w:tcPr>
          <w:p w14:paraId="7C6A4B44" w14:textId="057AF720" w:rsidR="00101932" w:rsidRPr="00A80088" w:rsidRDefault="00EC66CE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19</w:t>
            </w:r>
            <w:r w:rsidR="00111BEA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.16)</w:t>
            </w:r>
          </w:p>
        </w:tc>
        <w:tc>
          <w:tcPr>
            <w:tcW w:w="1261" w:type="dxa"/>
            <w:shd w:val="clear" w:color="auto" w:fill="auto"/>
          </w:tcPr>
          <w:p w14:paraId="14D66771" w14:textId="589E5582" w:rsidR="00101932" w:rsidRPr="00A80088" w:rsidRDefault="00AF759D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59</w:t>
            </w:r>
          </w:p>
        </w:tc>
      </w:tr>
      <w:tr w:rsidR="00101932" w:rsidRPr="00A80088" w14:paraId="3405FC44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5E9E5C7A" w14:textId="77777777" w:rsidR="00EA2FFD" w:rsidRDefault="00EA2FFD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When you had problems since last month, you did something to solve the </w:t>
            </w:r>
          </w:p>
          <w:p w14:paraId="5BD9B420" w14:textId="7B679ADD" w:rsidR="00101932" w:rsidRPr="004473FE" w:rsidRDefault="00EA2FFD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kern w:val="2"/>
                <w:sz w:val="20"/>
                <w:szCs w:val="20"/>
              </w:rPr>
              <w:t>problem.</w:t>
            </w:r>
          </w:p>
        </w:tc>
        <w:tc>
          <w:tcPr>
            <w:tcW w:w="1472" w:type="dxa"/>
            <w:shd w:val="clear" w:color="auto" w:fill="auto"/>
          </w:tcPr>
          <w:p w14:paraId="49E01800" w14:textId="664CBEB6" w:rsidR="00101932" w:rsidRPr="00A80088" w:rsidRDefault="00EC66CE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30</w:t>
            </w:r>
            <w:r w:rsidR="00111BEA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.16)</w:t>
            </w:r>
          </w:p>
        </w:tc>
        <w:tc>
          <w:tcPr>
            <w:tcW w:w="1261" w:type="dxa"/>
            <w:shd w:val="clear" w:color="auto" w:fill="auto"/>
          </w:tcPr>
          <w:p w14:paraId="3505A133" w14:textId="071AFCEA" w:rsidR="00101932" w:rsidRPr="00A80088" w:rsidRDefault="00AF759D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4</w:t>
            </w:r>
          </w:p>
        </w:tc>
      </w:tr>
      <w:tr w:rsidR="00101932" w:rsidRPr="00A80088" w14:paraId="3BA370DE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64AB9544" w14:textId="231815F5" w:rsidR="00101932" w:rsidRPr="004473FE" w:rsidRDefault="00B756AF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thought about what you could learn from the problem.</w:t>
            </w:r>
          </w:p>
        </w:tc>
        <w:tc>
          <w:tcPr>
            <w:tcW w:w="1472" w:type="dxa"/>
            <w:shd w:val="clear" w:color="auto" w:fill="auto"/>
          </w:tcPr>
          <w:p w14:paraId="258A465E" w14:textId="4D8E31B3" w:rsidR="00101932" w:rsidRPr="00A80088" w:rsidRDefault="00EC66CE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21</w:t>
            </w:r>
            <w:r w:rsidR="00111BEA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.15)</w:t>
            </w:r>
          </w:p>
        </w:tc>
        <w:tc>
          <w:tcPr>
            <w:tcW w:w="1261" w:type="dxa"/>
            <w:shd w:val="clear" w:color="auto" w:fill="auto"/>
          </w:tcPr>
          <w:p w14:paraId="44BA56DF" w14:textId="4F335BA2" w:rsidR="00101932" w:rsidRPr="00A80088" w:rsidRDefault="00AF759D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3</w:t>
            </w:r>
          </w:p>
        </w:tc>
      </w:tr>
      <w:tr w:rsidR="00101932" w:rsidRPr="00A80088" w14:paraId="1BEDF01E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082DD5E9" w14:textId="55371163" w:rsidR="00101932" w:rsidRPr="004473FE" w:rsidRDefault="00A62B14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thought about what you needed to know so you could solve the problem.</w:t>
            </w:r>
          </w:p>
        </w:tc>
        <w:tc>
          <w:tcPr>
            <w:tcW w:w="1472" w:type="dxa"/>
            <w:shd w:val="clear" w:color="auto" w:fill="auto"/>
          </w:tcPr>
          <w:p w14:paraId="6173F647" w14:textId="4A1C2961" w:rsidR="00101932" w:rsidRPr="00A80088" w:rsidRDefault="00EC66CE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26</w:t>
            </w:r>
            <w:r w:rsidR="00111BEA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.16)</w:t>
            </w:r>
          </w:p>
        </w:tc>
        <w:tc>
          <w:tcPr>
            <w:tcW w:w="1261" w:type="dxa"/>
            <w:shd w:val="clear" w:color="auto" w:fill="auto"/>
          </w:tcPr>
          <w:p w14:paraId="38BBE932" w14:textId="4007CE51" w:rsidR="00101932" w:rsidRPr="00A80088" w:rsidRDefault="00AF759D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4</w:t>
            </w:r>
          </w:p>
        </w:tc>
      </w:tr>
      <w:tr w:rsidR="00101932" w:rsidRPr="00A80088" w14:paraId="72FA900B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0A7D4FCD" w14:textId="77777777" w:rsidR="00A62B14" w:rsidRDefault="00A62B14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When you had problems since last month, you did something in order to get </w:t>
            </w:r>
          </w:p>
          <w:p w14:paraId="12217748" w14:textId="52959954" w:rsidR="00101932" w:rsidRPr="004473FE" w:rsidRDefault="00A62B14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kern w:val="2"/>
                <w:sz w:val="20"/>
                <w:szCs w:val="20"/>
              </w:rPr>
              <w:t>the most you could out of the situation.</w:t>
            </w:r>
          </w:p>
        </w:tc>
        <w:tc>
          <w:tcPr>
            <w:tcW w:w="1472" w:type="dxa"/>
            <w:shd w:val="clear" w:color="auto" w:fill="auto"/>
          </w:tcPr>
          <w:p w14:paraId="28E9CA77" w14:textId="1840BFFB" w:rsidR="00101932" w:rsidRPr="00A80088" w:rsidRDefault="00EC66CE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25</w:t>
            </w:r>
            <w:r w:rsidR="00111BEA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.16)</w:t>
            </w:r>
          </w:p>
        </w:tc>
        <w:tc>
          <w:tcPr>
            <w:tcW w:w="1261" w:type="dxa"/>
            <w:shd w:val="clear" w:color="auto" w:fill="auto"/>
          </w:tcPr>
          <w:p w14:paraId="2C0911BF" w14:textId="4DBC723D" w:rsidR="00101932" w:rsidRPr="00A80088" w:rsidRDefault="00AF759D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2</w:t>
            </w:r>
          </w:p>
        </w:tc>
      </w:tr>
      <w:tr w:rsidR="00101932" w:rsidRPr="00A80088" w14:paraId="5EAB289B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1174F707" w14:textId="4E8AA0CD" w:rsidR="00101932" w:rsidRPr="004473FE" w:rsidRDefault="00A62B14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tried to figure out why things like this happen.</w:t>
            </w:r>
          </w:p>
        </w:tc>
        <w:tc>
          <w:tcPr>
            <w:tcW w:w="1472" w:type="dxa"/>
            <w:shd w:val="clear" w:color="auto" w:fill="auto"/>
          </w:tcPr>
          <w:p w14:paraId="4F3572ED" w14:textId="4E9EBB20" w:rsidR="00101932" w:rsidRPr="00A80088" w:rsidRDefault="00EC66CE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26</w:t>
            </w:r>
            <w:r w:rsidR="00111BEA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.16)</w:t>
            </w:r>
          </w:p>
        </w:tc>
        <w:tc>
          <w:tcPr>
            <w:tcW w:w="1261" w:type="dxa"/>
            <w:shd w:val="clear" w:color="auto" w:fill="auto"/>
          </w:tcPr>
          <w:p w14:paraId="5086CE74" w14:textId="4B0C6B85" w:rsidR="00101932" w:rsidRPr="00A80088" w:rsidRDefault="00AF759D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4</w:t>
            </w:r>
          </w:p>
        </w:tc>
      </w:tr>
      <w:tr w:rsidR="00101932" w:rsidRPr="00A80088" w14:paraId="54D80B0D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6741B4CC" w14:textId="3DFCD702" w:rsidR="00101932" w:rsidRPr="004473FE" w:rsidRDefault="00A62B14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told yourself that you could handle this problem.</w:t>
            </w:r>
          </w:p>
        </w:tc>
        <w:tc>
          <w:tcPr>
            <w:tcW w:w="1472" w:type="dxa"/>
            <w:shd w:val="clear" w:color="auto" w:fill="auto"/>
          </w:tcPr>
          <w:p w14:paraId="5EC1E4ED" w14:textId="7AE1A15A" w:rsidR="00101932" w:rsidRPr="00A80088" w:rsidRDefault="00EC66CE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3</w:t>
            </w:r>
            <w:r w:rsidR="00111BEA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.12)</w:t>
            </w:r>
          </w:p>
        </w:tc>
        <w:tc>
          <w:tcPr>
            <w:tcW w:w="1261" w:type="dxa"/>
            <w:shd w:val="clear" w:color="auto" w:fill="auto"/>
          </w:tcPr>
          <w:p w14:paraId="4F784ABD" w14:textId="1488533B" w:rsidR="00101932" w:rsidRPr="00A80088" w:rsidRDefault="00AF759D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56</w:t>
            </w:r>
          </w:p>
        </w:tc>
      </w:tr>
      <w:tr w:rsidR="00101932" w:rsidRPr="00A80088" w14:paraId="493EF304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31A9D22C" w14:textId="51E4ADAE" w:rsidR="00101932" w:rsidRPr="004473FE" w:rsidRDefault="00A62B14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told yourself that things would get better.</w:t>
            </w:r>
          </w:p>
        </w:tc>
        <w:tc>
          <w:tcPr>
            <w:tcW w:w="1472" w:type="dxa"/>
            <w:shd w:val="clear" w:color="auto" w:fill="auto"/>
          </w:tcPr>
          <w:p w14:paraId="5AF0A592" w14:textId="7FBA8AFD" w:rsidR="00101932" w:rsidRPr="00A80088" w:rsidRDefault="00EC66CE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0.91</w:t>
            </w:r>
            <w:r w:rsidR="00111BEA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.15)</w:t>
            </w:r>
          </w:p>
        </w:tc>
        <w:tc>
          <w:tcPr>
            <w:tcW w:w="1261" w:type="dxa"/>
            <w:shd w:val="clear" w:color="auto" w:fill="auto"/>
          </w:tcPr>
          <w:p w14:paraId="5D0CA5BC" w14:textId="7AEA9473" w:rsidR="00101932" w:rsidRPr="00A80088" w:rsidRDefault="00AF759D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44</w:t>
            </w:r>
          </w:p>
        </w:tc>
      </w:tr>
      <w:tr w:rsidR="00101932" w:rsidRPr="00A80088" w14:paraId="137CE1FB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0EFDB281" w14:textId="572028C0" w:rsidR="00101932" w:rsidRPr="004473FE" w:rsidRDefault="00A62B14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told yourself you have taken care of things like this before.</w:t>
            </w:r>
          </w:p>
        </w:tc>
        <w:tc>
          <w:tcPr>
            <w:tcW w:w="1472" w:type="dxa"/>
            <w:shd w:val="clear" w:color="auto" w:fill="auto"/>
          </w:tcPr>
          <w:p w14:paraId="35B5AE5E" w14:textId="1EC890D0" w:rsidR="00101932" w:rsidRPr="00A80088" w:rsidRDefault="00A070A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2</w:t>
            </w:r>
            <w:r w:rsidR="00111BEA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.15)</w:t>
            </w:r>
          </w:p>
        </w:tc>
        <w:tc>
          <w:tcPr>
            <w:tcW w:w="1261" w:type="dxa"/>
            <w:shd w:val="clear" w:color="auto" w:fill="auto"/>
          </w:tcPr>
          <w:p w14:paraId="15EF2C22" w14:textId="61E2FFF9" w:rsidR="00101932" w:rsidRPr="00A80088" w:rsidRDefault="00AF759D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50</w:t>
            </w:r>
          </w:p>
        </w:tc>
      </w:tr>
      <w:tr w:rsidR="00101932" w:rsidRPr="00A80088" w14:paraId="0B5F5A8F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38F6148E" w14:textId="7B59E502" w:rsidR="00101932" w:rsidRPr="004473FE" w:rsidRDefault="00A62B14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told yourself that it would be OK.</w:t>
            </w:r>
          </w:p>
        </w:tc>
        <w:tc>
          <w:tcPr>
            <w:tcW w:w="1472" w:type="dxa"/>
            <w:shd w:val="clear" w:color="auto" w:fill="auto"/>
          </w:tcPr>
          <w:p w14:paraId="537F522B" w14:textId="3CB70F61" w:rsidR="00101932" w:rsidRPr="00A80088" w:rsidRDefault="00A070A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2</w:t>
            </w:r>
            <w:r w:rsidR="00111BEA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.14)</w:t>
            </w:r>
          </w:p>
        </w:tc>
        <w:tc>
          <w:tcPr>
            <w:tcW w:w="1261" w:type="dxa"/>
            <w:shd w:val="clear" w:color="auto" w:fill="auto"/>
          </w:tcPr>
          <w:p w14:paraId="56801981" w14:textId="709B2D4C" w:rsidR="00101932" w:rsidRPr="00A80088" w:rsidRDefault="00AF759D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53</w:t>
            </w:r>
          </w:p>
        </w:tc>
      </w:tr>
      <w:tr w:rsidR="00101932" w:rsidRPr="00A80088" w14:paraId="53789832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6421DA9E" w14:textId="52AE760E" w:rsidR="00101932" w:rsidRPr="004473FE" w:rsidRDefault="00A62B14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told yourself you could handle whatever happens.</w:t>
            </w:r>
          </w:p>
        </w:tc>
        <w:tc>
          <w:tcPr>
            <w:tcW w:w="1472" w:type="dxa"/>
            <w:shd w:val="clear" w:color="auto" w:fill="auto"/>
          </w:tcPr>
          <w:p w14:paraId="01CCC1DC" w14:textId="04C24EA0" w:rsidR="00101932" w:rsidRPr="00A80088" w:rsidRDefault="00A070A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10</w:t>
            </w:r>
            <w:r w:rsidR="00111BEA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.16)</w:t>
            </w:r>
          </w:p>
        </w:tc>
        <w:tc>
          <w:tcPr>
            <w:tcW w:w="1261" w:type="dxa"/>
            <w:shd w:val="clear" w:color="auto" w:fill="auto"/>
          </w:tcPr>
          <w:p w14:paraId="2735BBF6" w14:textId="139D19E3" w:rsidR="00101932" w:rsidRPr="00A80088" w:rsidRDefault="00AF759D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53</w:t>
            </w:r>
          </w:p>
        </w:tc>
      </w:tr>
      <w:tr w:rsidR="00101932" w:rsidRPr="00A80088" w14:paraId="46DA2F37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5473A01D" w14:textId="04AB1024" w:rsidR="00101932" w:rsidRPr="004473FE" w:rsidRDefault="00A62B14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told yourself that in the long run, things would work out for the best.</w:t>
            </w:r>
          </w:p>
        </w:tc>
        <w:tc>
          <w:tcPr>
            <w:tcW w:w="1472" w:type="dxa"/>
            <w:shd w:val="clear" w:color="auto" w:fill="auto"/>
          </w:tcPr>
          <w:p w14:paraId="72D24C3A" w14:textId="4D0D4850" w:rsidR="00101932" w:rsidRPr="00A80088" w:rsidRDefault="00A070A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6</w:t>
            </w:r>
            <w:r w:rsidR="00111BEA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.16)</w:t>
            </w:r>
          </w:p>
        </w:tc>
        <w:tc>
          <w:tcPr>
            <w:tcW w:w="1261" w:type="dxa"/>
            <w:shd w:val="clear" w:color="auto" w:fill="auto"/>
          </w:tcPr>
          <w:p w14:paraId="08C34928" w14:textId="35968A94" w:rsidR="00101932" w:rsidRPr="00A80088" w:rsidRDefault="00AF759D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51</w:t>
            </w:r>
          </w:p>
        </w:tc>
      </w:tr>
      <w:tr w:rsidR="00101932" w:rsidRPr="00A80088" w14:paraId="248586F5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3B5226D9" w14:textId="5F5D5A2C" w:rsidR="00101932" w:rsidRPr="004473FE" w:rsidRDefault="00A62B14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reminded yourself that overall things are pretty good for you.</w:t>
            </w:r>
          </w:p>
        </w:tc>
        <w:tc>
          <w:tcPr>
            <w:tcW w:w="1472" w:type="dxa"/>
            <w:shd w:val="clear" w:color="auto" w:fill="auto"/>
          </w:tcPr>
          <w:p w14:paraId="59A932D0" w14:textId="498A6AE3" w:rsidR="00101932" w:rsidRPr="00A80088" w:rsidRDefault="006624C3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0.99</w:t>
            </w:r>
            <w:r w:rsidR="00111BEA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.14)</w:t>
            </w:r>
          </w:p>
        </w:tc>
        <w:tc>
          <w:tcPr>
            <w:tcW w:w="1261" w:type="dxa"/>
            <w:shd w:val="clear" w:color="auto" w:fill="auto"/>
          </w:tcPr>
          <w:p w14:paraId="4B0F498D" w14:textId="7CD860E8" w:rsidR="00101932" w:rsidRPr="00A80088" w:rsidRDefault="00AF759D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52</w:t>
            </w:r>
          </w:p>
        </w:tc>
      </w:tr>
      <w:tr w:rsidR="00101932" w:rsidRPr="00A80088" w14:paraId="13A5B1B6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31972B96" w14:textId="493E9E02" w:rsidR="00101932" w:rsidRPr="004473FE" w:rsidRDefault="00A62B14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reminded yourself that you knew what to do.</w:t>
            </w:r>
          </w:p>
        </w:tc>
        <w:tc>
          <w:tcPr>
            <w:tcW w:w="1472" w:type="dxa"/>
            <w:shd w:val="clear" w:color="auto" w:fill="auto"/>
          </w:tcPr>
          <w:p w14:paraId="0F6FF761" w14:textId="73250BF7" w:rsidR="00101932" w:rsidRPr="00A80088" w:rsidRDefault="006624C3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31</w:t>
            </w:r>
            <w:r w:rsidR="00111BEA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.16)</w:t>
            </w:r>
          </w:p>
        </w:tc>
        <w:tc>
          <w:tcPr>
            <w:tcW w:w="1261" w:type="dxa"/>
            <w:shd w:val="clear" w:color="auto" w:fill="auto"/>
          </w:tcPr>
          <w:p w14:paraId="55720E91" w14:textId="592E7385" w:rsidR="00101932" w:rsidRPr="00A80088" w:rsidRDefault="00AF759D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9</w:t>
            </w:r>
          </w:p>
        </w:tc>
      </w:tr>
      <w:tr w:rsidR="00101932" w:rsidRPr="00A80088" w14:paraId="410063E3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569F4F35" w14:textId="2340502E" w:rsidR="00101932" w:rsidRPr="004473FE" w:rsidRDefault="00A62B14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told yourself that it would work itself out.</w:t>
            </w:r>
          </w:p>
        </w:tc>
        <w:tc>
          <w:tcPr>
            <w:tcW w:w="1472" w:type="dxa"/>
            <w:shd w:val="clear" w:color="auto" w:fill="auto"/>
          </w:tcPr>
          <w:p w14:paraId="38AE9805" w14:textId="5AC0ED82" w:rsidR="00101932" w:rsidRPr="00A80088" w:rsidRDefault="006624C3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34</w:t>
            </w:r>
            <w:r w:rsidR="00111BEA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.16)</w:t>
            </w:r>
          </w:p>
        </w:tc>
        <w:tc>
          <w:tcPr>
            <w:tcW w:w="1261" w:type="dxa"/>
            <w:shd w:val="clear" w:color="auto" w:fill="auto"/>
          </w:tcPr>
          <w:p w14:paraId="1D0AC3A5" w14:textId="6A87C5C6" w:rsidR="00101932" w:rsidRPr="00A80088" w:rsidRDefault="00AF759D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6</w:t>
            </w:r>
          </w:p>
        </w:tc>
      </w:tr>
      <w:tr w:rsidR="00101932" w:rsidRPr="00A80088" w14:paraId="77D48E07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4704D83A" w14:textId="53BFEC7F" w:rsidR="00101932" w:rsidRPr="004473FE" w:rsidRDefault="00A62B14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="00487229" w:rsidRPr="004473FE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reminded yourself about all the things you have going for you.</w:t>
            </w:r>
          </w:p>
        </w:tc>
        <w:tc>
          <w:tcPr>
            <w:tcW w:w="1472" w:type="dxa"/>
            <w:shd w:val="clear" w:color="auto" w:fill="auto"/>
          </w:tcPr>
          <w:p w14:paraId="1FE7FDF7" w14:textId="037472EF" w:rsidR="00101932" w:rsidRPr="00A80088" w:rsidRDefault="006624C3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18</w:t>
            </w:r>
            <w:r w:rsidR="00111BEA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.15)</w:t>
            </w:r>
          </w:p>
        </w:tc>
        <w:tc>
          <w:tcPr>
            <w:tcW w:w="1261" w:type="dxa"/>
            <w:shd w:val="clear" w:color="auto" w:fill="auto"/>
          </w:tcPr>
          <w:p w14:paraId="2206BEDB" w14:textId="3AC92FE9" w:rsidR="00101932" w:rsidRPr="00A80088" w:rsidRDefault="00AF759D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1</w:t>
            </w:r>
          </w:p>
        </w:tc>
      </w:tr>
      <w:tr w:rsidR="00101932" w:rsidRPr="00A80088" w14:paraId="1C18EABD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3059A4C5" w14:textId="2279CF7D" w:rsidR="00101932" w:rsidRPr="0043691B" w:rsidRDefault="002F1541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Avoidant Coping Strategies (8 items)</w:t>
            </w:r>
          </w:p>
        </w:tc>
        <w:tc>
          <w:tcPr>
            <w:tcW w:w="1472" w:type="dxa"/>
            <w:shd w:val="clear" w:color="auto" w:fill="auto"/>
          </w:tcPr>
          <w:p w14:paraId="7A12E7B7" w14:textId="77777777" w:rsidR="00101932" w:rsidRPr="0043691B" w:rsidRDefault="00101932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14:paraId="425042A1" w14:textId="77777777" w:rsidR="00101932" w:rsidRPr="0043691B" w:rsidRDefault="00101932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101932" w:rsidRPr="00A80088" w14:paraId="5F15FB0C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02F21CBF" w14:textId="4BA234B4" w:rsidR="00101932" w:rsidRPr="0043691B" w:rsidRDefault="00C42B7E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You tried to ignore it.</w:t>
            </w:r>
          </w:p>
        </w:tc>
        <w:tc>
          <w:tcPr>
            <w:tcW w:w="1472" w:type="dxa"/>
            <w:shd w:val="clear" w:color="auto" w:fill="auto"/>
          </w:tcPr>
          <w:p w14:paraId="1D4574D3" w14:textId="040AEFF5" w:rsidR="00101932" w:rsidRPr="0043691B" w:rsidRDefault="00EC4C13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0ª</w:t>
            </w:r>
          </w:p>
        </w:tc>
        <w:tc>
          <w:tcPr>
            <w:tcW w:w="1261" w:type="dxa"/>
            <w:shd w:val="clear" w:color="auto" w:fill="auto"/>
          </w:tcPr>
          <w:p w14:paraId="0C9F874B" w14:textId="38693617" w:rsidR="00101932" w:rsidRPr="0043691B" w:rsidRDefault="008E303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.63</w:t>
            </w:r>
          </w:p>
        </w:tc>
      </w:tr>
      <w:tr w:rsidR="00101932" w:rsidRPr="00A80088" w14:paraId="0986AD6A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694CDB0A" w14:textId="04878A1E" w:rsidR="00101932" w:rsidRPr="0043691B" w:rsidRDefault="00C42B7E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You tried to stay away from the problem.</w:t>
            </w:r>
          </w:p>
        </w:tc>
        <w:tc>
          <w:tcPr>
            <w:tcW w:w="1472" w:type="dxa"/>
            <w:shd w:val="clear" w:color="auto" w:fill="auto"/>
          </w:tcPr>
          <w:p w14:paraId="447C0D1D" w14:textId="1C2B4D83" w:rsidR="00101932" w:rsidRPr="0043691B" w:rsidRDefault="008E303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1.20 (.14)</w:t>
            </w:r>
          </w:p>
        </w:tc>
        <w:tc>
          <w:tcPr>
            <w:tcW w:w="1261" w:type="dxa"/>
            <w:shd w:val="clear" w:color="auto" w:fill="auto"/>
          </w:tcPr>
          <w:p w14:paraId="660FDC63" w14:textId="68B44DA6" w:rsidR="00101932" w:rsidRPr="0043691B" w:rsidRDefault="008E303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.75</w:t>
            </w:r>
          </w:p>
        </w:tc>
      </w:tr>
      <w:tr w:rsidR="00101932" w:rsidRPr="006668B0" w14:paraId="564F1797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0EB7811F" w14:textId="6E951363" w:rsidR="00101932" w:rsidRPr="0043691B" w:rsidRDefault="00C42B7E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You imagine how you’d like things to be.</w:t>
            </w:r>
          </w:p>
        </w:tc>
        <w:tc>
          <w:tcPr>
            <w:tcW w:w="1472" w:type="dxa"/>
            <w:shd w:val="clear" w:color="auto" w:fill="auto"/>
          </w:tcPr>
          <w:p w14:paraId="30E12BEC" w14:textId="45BB389D" w:rsidR="00101932" w:rsidRPr="0043691B" w:rsidRDefault="008E303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1 (.11)</w:t>
            </w:r>
          </w:p>
        </w:tc>
        <w:tc>
          <w:tcPr>
            <w:tcW w:w="1261" w:type="dxa"/>
            <w:shd w:val="clear" w:color="auto" w:fill="auto"/>
          </w:tcPr>
          <w:p w14:paraId="495ED646" w14:textId="4007835B" w:rsidR="00101932" w:rsidRPr="0043691B" w:rsidRDefault="008E303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.33</w:t>
            </w:r>
          </w:p>
        </w:tc>
      </w:tr>
      <w:tr w:rsidR="00101932" w:rsidRPr="00A80088" w14:paraId="790D8377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3348E5BB" w14:textId="34776CFC" w:rsidR="00101932" w:rsidRPr="0043691B" w:rsidRDefault="00C42B7E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You tried to put it out of your mind.</w:t>
            </w:r>
          </w:p>
        </w:tc>
        <w:tc>
          <w:tcPr>
            <w:tcW w:w="1472" w:type="dxa"/>
            <w:shd w:val="clear" w:color="auto" w:fill="auto"/>
          </w:tcPr>
          <w:p w14:paraId="0EA203AA" w14:textId="763AC52F" w:rsidR="00101932" w:rsidRPr="0043691B" w:rsidRDefault="008E303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1.28 (.14)</w:t>
            </w:r>
          </w:p>
        </w:tc>
        <w:tc>
          <w:tcPr>
            <w:tcW w:w="1261" w:type="dxa"/>
            <w:shd w:val="clear" w:color="auto" w:fill="auto"/>
          </w:tcPr>
          <w:p w14:paraId="7873443B" w14:textId="206610AC" w:rsidR="00101932" w:rsidRPr="0043691B" w:rsidRDefault="008E303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.74</w:t>
            </w:r>
          </w:p>
        </w:tc>
      </w:tr>
      <w:tr w:rsidR="00101932" w:rsidRPr="00A80088" w14:paraId="19CD7B44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38F86936" w14:textId="77777777" w:rsidR="00C42B7E" w:rsidRPr="0043691B" w:rsidRDefault="00C42B7E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When you had problems since last month, you tried to stay away from things </w:t>
            </w:r>
          </w:p>
          <w:p w14:paraId="17D53ADA" w14:textId="6E878658" w:rsidR="00101932" w:rsidRPr="0043691B" w:rsidRDefault="00C42B7E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that made you feel upset.</w:t>
            </w:r>
          </w:p>
        </w:tc>
        <w:tc>
          <w:tcPr>
            <w:tcW w:w="1472" w:type="dxa"/>
            <w:shd w:val="clear" w:color="auto" w:fill="auto"/>
          </w:tcPr>
          <w:p w14:paraId="6A3F711E" w14:textId="08DA20E6" w:rsidR="00101932" w:rsidRPr="0043691B" w:rsidRDefault="008E303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91 (.12)</w:t>
            </w:r>
          </w:p>
        </w:tc>
        <w:tc>
          <w:tcPr>
            <w:tcW w:w="1261" w:type="dxa"/>
            <w:shd w:val="clear" w:color="auto" w:fill="auto"/>
          </w:tcPr>
          <w:p w14:paraId="1EE38762" w14:textId="2A56006A" w:rsidR="00101932" w:rsidRPr="0043691B" w:rsidRDefault="008E303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.56</w:t>
            </w:r>
          </w:p>
        </w:tc>
      </w:tr>
      <w:tr w:rsidR="00101932" w:rsidRPr="00A80088" w14:paraId="136C29D8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7AFEB02C" w14:textId="611558C9" w:rsidR="00101932" w:rsidRPr="0043691B" w:rsidRDefault="00C42B7E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You didn’t think about it.</w:t>
            </w:r>
          </w:p>
        </w:tc>
        <w:tc>
          <w:tcPr>
            <w:tcW w:w="1472" w:type="dxa"/>
            <w:shd w:val="clear" w:color="auto" w:fill="auto"/>
          </w:tcPr>
          <w:p w14:paraId="17B98B56" w14:textId="0FBAFBA0" w:rsidR="00101932" w:rsidRPr="0043691B" w:rsidRDefault="008E303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90 (.12)</w:t>
            </w:r>
          </w:p>
        </w:tc>
        <w:tc>
          <w:tcPr>
            <w:tcW w:w="1261" w:type="dxa"/>
            <w:shd w:val="clear" w:color="auto" w:fill="auto"/>
          </w:tcPr>
          <w:p w14:paraId="442325C1" w14:textId="54F82177" w:rsidR="00101932" w:rsidRPr="0043691B" w:rsidRDefault="008E303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.56</w:t>
            </w:r>
          </w:p>
        </w:tc>
      </w:tr>
      <w:tr w:rsidR="00101932" w:rsidRPr="00A80088" w14:paraId="36561E54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45EBFD94" w14:textId="77777777" w:rsidR="00C42B7E" w:rsidRPr="0043691B" w:rsidRDefault="00C42B7E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When you had problems since last month, you avoided the people who made </w:t>
            </w:r>
          </w:p>
          <w:p w14:paraId="378DF6F2" w14:textId="4E80FA72" w:rsidR="00101932" w:rsidRPr="0043691B" w:rsidRDefault="00C42B7E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you feel bad.</w:t>
            </w:r>
          </w:p>
        </w:tc>
        <w:tc>
          <w:tcPr>
            <w:tcW w:w="1472" w:type="dxa"/>
            <w:shd w:val="clear" w:color="auto" w:fill="auto"/>
          </w:tcPr>
          <w:p w14:paraId="5C477396" w14:textId="15455A79" w:rsidR="00101932" w:rsidRPr="0043691B" w:rsidRDefault="008E303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72 (.12)</w:t>
            </w:r>
          </w:p>
        </w:tc>
        <w:tc>
          <w:tcPr>
            <w:tcW w:w="1261" w:type="dxa"/>
            <w:shd w:val="clear" w:color="auto" w:fill="auto"/>
          </w:tcPr>
          <w:p w14:paraId="3C2A1AE2" w14:textId="15B68189" w:rsidR="00101932" w:rsidRPr="0043691B" w:rsidRDefault="008E303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.43</w:t>
            </w:r>
          </w:p>
        </w:tc>
      </w:tr>
      <w:tr w:rsidR="00101932" w:rsidRPr="00A80088" w14:paraId="72CA1D41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20D64845" w14:textId="60DEFC5C" w:rsidR="00101932" w:rsidRPr="0043691B" w:rsidRDefault="00C42B7E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You just forgot about it.</w:t>
            </w:r>
          </w:p>
        </w:tc>
        <w:tc>
          <w:tcPr>
            <w:tcW w:w="1472" w:type="dxa"/>
            <w:shd w:val="clear" w:color="auto" w:fill="auto"/>
          </w:tcPr>
          <w:p w14:paraId="579F4B0B" w14:textId="022D0FD5" w:rsidR="00101932" w:rsidRPr="0043691B" w:rsidRDefault="008E303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65 (.11)</w:t>
            </w:r>
          </w:p>
        </w:tc>
        <w:tc>
          <w:tcPr>
            <w:tcW w:w="1261" w:type="dxa"/>
            <w:shd w:val="clear" w:color="auto" w:fill="auto"/>
          </w:tcPr>
          <w:p w14:paraId="150EC5E2" w14:textId="530C6045" w:rsidR="00101932" w:rsidRPr="0043691B" w:rsidRDefault="008E303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.44</w:t>
            </w:r>
          </w:p>
        </w:tc>
      </w:tr>
      <w:tr w:rsidR="00101932" w:rsidRPr="00A80088" w14:paraId="3F6EC438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4ED1429E" w14:textId="1F852F6B" w:rsidR="00101932" w:rsidRPr="0043691B" w:rsidRDefault="00C42B7E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lastRenderedPageBreak/>
              <w:t xml:space="preserve">     Support Seeking Coping Strategies (11 items) </w:t>
            </w:r>
          </w:p>
        </w:tc>
        <w:tc>
          <w:tcPr>
            <w:tcW w:w="1472" w:type="dxa"/>
            <w:shd w:val="clear" w:color="auto" w:fill="auto"/>
          </w:tcPr>
          <w:p w14:paraId="4CF598EA" w14:textId="77777777" w:rsidR="00101932" w:rsidRPr="0043691B" w:rsidRDefault="00101932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14:paraId="04F829F8" w14:textId="77777777" w:rsidR="00101932" w:rsidRPr="0043691B" w:rsidRDefault="00101932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101932" w:rsidRPr="00A80088" w14:paraId="571C6803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176A69DE" w14:textId="70F9FC8E" w:rsidR="00101932" w:rsidRPr="0043691B" w:rsidRDefault="00F3363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You told your parents how you felt about the problem.</w:t>
            </w:r>
          </w:p>
        </w:tc>
        <w:tc>
          <w:tcPr>
            <w:tcW w:w="1472" w:type="dxa"/>
            <w:shd w:val="clear" w:color="auto" w:fill="auto"/>
          </w:tcPr>
          <w:p w14:paraId="686C3519" w14:textId="32A44F50" w:rsidR="00101932" w:rsidRPr="0043691B" w:rsidRDefault="00EC4C13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0ª</w:t>
            </w:r>
          </w:p>
        </w:tc>
        <w:tc>
          <w:tcPr>
            <w:tcW w:w="1261" w:type="dxa"/>
            <w:shd w:val="clear" w:color="auto" w:fill="auto"/>
          </w:tcPr>
          <w:p w14:paraId="1A3DFCEA" w14:textId="19C9B5F8" w:rsidR="00101932" w:rsidRPr="0043691B" w:rsidRDefault="00725784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.52</w:t>
            </w:r>
          </w:p>
        </w:tc>
      </w:tr>
      <w:tr w:rsidR="00101932" w:rsidRPr="00A80088" w14:paraId="319EF1AB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77CF0E1B" w14:textId="08A3560B" w:rsidR="00101932" w:rsidRPr="0043691B" w:rsidRDefault="00F3363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You told your parents how you would like to solve the problem.</w:t>
            </w:r>
          </w:p>
        </w:tc>
        <w:tc>
          <w:tcPr>
            <w:tcW w:w="1472" w:type="dxa"/>
            <w:shd w:val="clear" w:color="auto" w:fill="auto"/>
          </w:tcPr>
          <w:p w14:paraId="5D5D2BE6" w14:textId="55A396F4" w:rsidR="00101932" w:rsidRPr="0043691B" w:rsidRDefault="00D166FC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76 (.17)</w:t>
            </w:r>
          </w:p>
        </w:tc>
        <w:tc>
          <w:tcPr>
            <w:tcW w:w="1261" w:type="dxa"/>
            <w:shd w:val="clear" w:color="auto" w:fill="auto"/>
          </w:tcPr>
          <w:p w14:paraId="5A6A0DC4" w14:textId="055E35BF" w:rsidR="00101932" w:rsidRPr="0043691B" w:rsidRDefault="00725784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.39</w:t>
            </w:r>
          </w:p>
        </w:tc>
      </w:tr>
      <w:tr w:rsidR="00101932" w:rsidRPr="00A80088" w14:paraId="443621D5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39AA0251" w14:textId="020D3AC9" w:rsidR="00101932" w:rsidRPr="0043691B" w:rsidRDefault="00F3363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You told your friends about what made you feel the way you did.</w:t>
            </w:r>
          </w:p>
        </w:tc>
        <w:tc>
          <w:tcPr>
            <w:tcW w:w="1472" w:type="dxa"/>
            <w:shd w:val="clear" w:color="auto" w:fill="auto"/>
          </w:tcPr>
          <w:p w14:paraId="4A27A50F" w14:textId="67280C07" w:rsidR="00101932" w:rsidRPr="0043691B" w:rsidRDefault="00D166FC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1.21 (.18)</w:t>
            </w:r>
          </w:p>
        </w:tc>
        <w:tc>
          <w:tcPr>
            <w:tcW w:w="1261" w:type="dxa"/>
            <w:shd w:val="clear" w:color="auto" w:fill="auto"/>
          </w:tcPr>
          <w:p w14:paraId="6DF3FCCC" w14:textId="59988886" w:rsidR="00101932" w:rsidRPr="0043691B" w:rsidRDefault="00725784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691B">
              <w:rPr>
                <w:rFonts w:ascii="Times New Roman" w:hAnsi="Times New Roman" w:cs="Times New Roman"/>
                <w:kern w:val="2"/>
                <w:sz w:val="20"/>
                <w:szCs w:val="20"/>
              </w:rPr>
              <w:t>.61</w:t>
            </w:r>
          </w:p>
        </w:tc>
      </w:tr>
      <w:tr w:rsidR="00101932" w:rsidRPr="00A80088" w14:paraId="46DB2880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6BBCCECE" w14:textId="37FC392A" w:rsidR="00101932" w:rsidRPr="004473FE" w:rsidRDefault="00F3363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Pr="00F33639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talked with friends about what you would like to happen.</w:t>
            </w:r>
          </w:p>
        </w:tc>
        <w:tc>
          <w:tcPr>
            <w:tcW w:w="1472" w:type="dxa"/>
            <w:shd w:val="clear" w:color="auto" w:fill="auto"/>
          </w:tcPr>
          <w:p w14:paraId="45569A4A" w14:textId="10969D75" w:rsidR="00101932" w:rsidRPr="00A80088" w:rsidRDefault="00D166FC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32 (.19)</w:t>
            </w:r>
          </w:p>
        </w:tc>
        <w:tc>
          <w:tcPr>
            <w:tcW w:w="1261" w:type="dxa"/>
            <w:shd w:val="clear" w:color="auto" w:fill="auto"/>
          </w:tcPr>
          <w:p w14:paraId="2669E0A0" w14:textId="631BD3C7" w:rsidR="00101932" w:rsidRPr="00A80088" w:rsidRDefault="00725784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6</w:t>
            </w:r>
          </w:p>
        </w:tc>
      </w:tr>
      <w:tr w:rsidR="00101932" w:rsidRPr="00A80088" w14:paraId="577164F8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60AD9030" w14:textId="72B832E3" w:rsidR="00101932" w:rsidRPr="004473FE" w:rsidRDefault="00F33639" w:rsidP="00F33639">
            <w:pPr>
              <w:widowControl w:val="0"/>
              <w:tabs>
                <w:tab w:val="left" w:pos="1200"/>
              </w:tabs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Pr="00F33639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told your parents how you felt.</w:t>
            </w:r>
          </w:p>
        </w:tc>
        <w:tc>
          <w:tcPr>
            <w:tcW w:w="1472" w:type="dxa"/>
            <w:shd w:val="clear" w:color="auto" w:fill="auto"/>
          </w:tcPr>
          <w:p w14:paraId="7D816B88" w14:textId="41E38599" w:rsidR="00101932" w:rsidRPr="00A80088" w:rsidRDefault="00D166FC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0.91 (.13)</w:t>
            </w:r>
          </w:p>
        </w:tc>
        <w:tc>
          <w:tcPr>
            <w:tcW w:w="1261" w:type="dxa"/>
            <w:shd w:val="clear" w:color="auto" w:fill="auto"/>
          </w:tcPr>
          <w:p w14:paraId="69074866" w14:textId="593904E2" w:rsidR="00101932" w:rsidRPr="00A80088" w:rsidRDefault="00725784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47</w:t>
            </w:r>
          </w:p>
        </w:tc>
      </w:tr>
      <w:tr w:rsidR="00101932" w:rsidRPr="00A80088" w14:paraId="62B95B10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343B57DC" w14:textId="53F50682" w:rsidR="00101932" w:rsidRPr="004473FE" w:rsidRDefault="00F3363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Pr="00F33639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told your brother or sister about what made you feel the way you did.</w:t>
            </w:r>
          </w:p>
        </w:tc>
        <w:tc>
          <w:tcPr>
            <w:tcW w:w="1472" w:type="dxa"/>
            <w:shd w:val="clear" w:color="auto" w:fill="auto"/>
          </w:tcPr>
          <w:p w14:paraId="63A65DA0" w14:textId="193AB27D" w:rsidR="00101932" w:rsidRPr="00A80088" w:rsidRDefault="00D166FC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0 (.17)</w:t>
            </w:r>
          </w:p>
        </w:tc>
        <w:tc>
          <w:tcPr>
            <w:tcW w:w="1261" w:type="dxa"/>
            <w:shd w:val="clear" w:color="auto" w:fill="auto"/>
          </w:tcPr>
          <w:p w14:paraId="0062A0A4" w14:textId="3FAC36B2" w:rsidR="00101932" w:rsidRPr="00A80088" w:rsidRDefault="00725784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51</w:t>
            </w:r>
          </w:p>
        </w:tc>
      </w:tr>
      <w:tr w:rsidR="00101932" w:rsidRPr="00A80088" w14:paraId="1B33C30B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7BE76A73" w14:textId="6BA09C6F" w:rsidR="00101932" w:rsidRPr="004473FE" w:rsidRDefault="00F3363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Pr="00F33639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talked with brother or sister about what you would like to happen.</w:t>
            </w:r>
          </w:p>
        </w:tc>
        <w:tc>
          <w:tcPr>
            <w:tcW w:w="1472" w:type="dxa"/>
            <w:shd w:val="clear" w:color="auto" w:fill="auto"/>
          </w:tcPr>
          <w:p w14:paraId="77EBACBE" w14:textId="72A4D101" w:rsidR="00101932" w:rsidRPr="00A80088" w:rsidRDefault="00D166FC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1 (.18)</w:t>
            </w:r>
          </w:p>
        </w:tc>
        <w:tc>
          <w:tcPr>
            <w:tcW w:w="1261" w:type="dxa"/>
            <w:shd w:val="clear" w:color="auto" w:fill="auto"/>
          </w:tcPr>
          <w:p w14:paraId="274EF5AD" w14:textId="76931BF2" w:rsidR="00101932" w:rsidRPr="00A80088" w:rsidRDefault="00725784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48</w:t>
            </w:r>
          </w:p>
        </w:tc>
      </w:tr>
      <w:tr w:rsidR="00101932" w:rsidRPr="00A80088" w14:paraId="5DFDFC82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2BCE44A1" w14:textId="66349893" w:rsidR="00101932" w:rsidRPr="004473FE" w:rsidRDefault="00F33639" w:rsidP="00F33639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Pr="00F33639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figured out what you could do by talking with one of your friends.</w:t>
            </w:r>
          </w:p>
        </w:tc>
        <w:tc>
          <w:tcPr>
            <w:tcW w:w="1472" w:type="dxa"/>
            <w:shd w:val="clear" w:color="auto" w:fill="auto"/>
          </w:tcPr>
          <w:p w14:paraId="232BA0D8" w14:textId="0F042D4D" w:rsidR="00101932" w:rsidRPr="00A80088" w:rsidRDefault="00D166FC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19 (.18)</w:t>
            </w:r>
          </w:p>
        </w:tc>
        <w:tc>
          <w:tcPr>
            <w:tcW w:w="1261" w:type="dxa"/>
            <w:shd w:val="clear" w:color="auto" w:fill="auto"/>
          </w:tcPr>
          <w:p w14:paraId="5BC63577" w14:textId="1C3E543A" w:rsidR="00101932" w:rsidRPr="00A80088" w:rsidRDefault="00725784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2</w:t>
            </w:r>
          </w:p>
        </w:tc>
      </w:tr>
      <w:tr w:rsidR="00101932" w:rsidRPr="00A80088" w14:paraId="0FCB1285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73CCDEBD" w14:textId="19CCD38E" w:rsidR="00101932" w:rsidRPr="004473FE" w:rsidRDefault="00F3363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Pr="00F33639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talked with your brother or sister about your feelings.</w:t>
            </w:r>
          </w:p>
        </w:tc>
        <w:tc>
          <w:tcPr>
            <w:tcW w:w="1472" w:type="dxa"/>
            <w:shd w:val="clear" w:color="auto" w:fill="auto"/>
          </w:tcPr>
          <w:p w14:paraId="1589FEDC" w14:textId="7F6640D7" w:rsidR="00101932" w:rsidRPr="00A80088" w:rsidRDefault="00D166FC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9 (.18)</w:t>
            </w:r>
          </w:p>
        </w:tc>
        <w:tc>
          <w:tcPr>
            <w:tcW w:w="1261" w:type="dxa"/>
            <w:shd w:val="clear" w:color="auto" w:fill="auto"/>
          </w:tcPr>
          <w:p w14:paraId="6A02FDAF" w14:textId="1C1B7C75" w:rsidR="00101932" w:rsidRPr="00A80088" w:rsidRDefault="00725784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53</w:t>
            </w:r>
          </w:p>
        </w:tc>
      </w:tr>
      <w:tr w:rsidR="00101932" w:rsidRPr="00A80088" w14:paraId="06333518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7C923A06" w14:textId="55324E85" w:rsidR="00101932" w:rsidRPr="004473FE" w:rsidRDefault="00F3363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Pr="00F33639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talked with your friends about your feelings.</w:t>
            </w:r>
          </w:p>
        </w:tc>
        <w:tc>
          <w:tcPr>
            <w:tcW w:w="1472" w:type="dxa"/>
            <w:shd w:val="clear" w:color="auto" w:fill="auto"/>
          </w:tcPr>
          <w:p w14:paraId="10C903D9" w14:textId="3D2F10AF" w:rsidR="00101932" w:rsidRPr="00A80088" w:rsidRDefault="00D166FC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38 (.20)</w:t>
            </w:r>
          </w:p>
        </w:tc>
        <w:tc>
          <w:tcPr>
            <w:tcW w:w="1261" w:type="dxa"/>
            <w:shd w:val="clear" w:color="auto" w:fill="auto"/>
          </w:tcPr>
          <w:p w14:paraId="0AA5657D" w14:textId="68F0A113" w:rsidR="00101932" w:rsidRPr="00A80088" w:rsidRDefault="00725784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8</w:t>
            </w:r>
          </w:p>
        </w:tc>
      </w:tr>
      <w:tr w:rsidR="00101932" w:rsidRPr="00A80088" w14:paraId="4B93C173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75889489" w14:textId="563F86CC" w:rsidR="00101932" w:rsidRPr="004473FE" w:rsidRDefault="00F3363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</w:t>
            </w:r>
            <w:r w:rsidRPr="00F33639">
              <w:rPr>
                <w:rFonts w:ascii="Times New Roman" w:hAnsi="Times New Roman" w:cs="Times New Roman"/>
                <w:kern w:val="2"/>
                <w:sz w:val="20"/>
                <w:szCs w:val="20"/>
              </w:rPr>
              <w:t>You talked to your brother or sister about how to make things better.</w:t>
            </w:r>
          </w:p>
        </w:tc>
        <w:tc>
          <w:tcPr>
            <w:tcW w:w="1472" w:type="dxa"/>
            <w:shd w:val="clear" w:color="auto" w:fill="auto"/>
          </w:tcPr>
          <w:p w14:paraId="13B73C2A" w14:textId="4B7ADD3E" w:rsidR="00101932" w:rsidRPr="00A80088" w:rsidRDefault="00D166FC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2 (.17)</w:t>
            </w:r>
          </w:p>
        </w:tc>
        <w:tc>
          <w:tcPr>
            <w:tcW w:w="1261" w:type="dxa"/>
            <w:shd w:val="clear" w:color="auto" w:fill="auto"/>
          </w:tcPr>
          <w:p w14:paraId="778BDC6A" w14:textId="21C277BB" w:rsidR="00101932" w:rsidRPr="00A80088" w:rsidRDefault="00725784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51</w:t>
            </w:r>
          </w:p>
        </w:tc>
      </w:tr>
      <w:tr w:rsidR="00101932" w:rsidRPr="00A80088" w14:paraId="7F54C31D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7E7124D3" w14:textId="1F783BBE" w:rsidR="00101932" w:rsidRPr="004473FE" w:rsidRDefault="003275BB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815EC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Cognitive Emotion Regulation</w:t>
            </w:r>
            <w:r w:rsidR="005B5CB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 </w:t>
            </w:r>
            <w:r w:rsidR="00DE06C6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</w:t>
            </w:r>
            <w:r w:rsidR="00F57D76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(19 items) </w:t>
            </w:r>
          </w:p>
        </w:tc>
        <w:tc>
          <w:tcPr>
            <w:tcW w:w="1472" w:type="dxa"/>
            <w:shd w:val="clear" w:color="auto" w:fill="auto"/>
          </w:tcPr>
          <w:p w14:paraId="559EC0DE" w14:textId="77777777" w:rsidR="00101932" w:rsidRPr="00A80088" w:rsidRDefault="00101932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14:paraId="4659D532" w14:textId="77777777" w:rsidR="00101932" w:rsidRPr="00A80088" w:rsidRDefault="00101932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101932" w:rsidRPr="00A80088" w14:paraId="50A99C17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71CE3B93" w14:textId="3DF444DF" w:rsidR="00101932" w:rsidRPr="004473FE" w:rsidRDefault="00166B92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</w:t>
            </w:r>
            <w:r w:rsidR="00903A54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Maladaptive Cognitive Emotion Regulation (10 items) </w:t>
            </w:r>
          </w:p>
        </w:tc>
        <w:tc>
          <w:tcPr>
            <w:tcW w:w="1472" w:type="dxa"/>
            <w:shd w:val="clear" w:color="auto" w:fill="auto"/>
          </w:tcPr>
          <w:p w14:paraId="0FD062FA" w14:textId="77777777" w:rsidR="00101932" w:rsidRPr="00A80088" w:rsidRDefault="00101932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14:paraId="4871CBF0" w14:textId="77777777" w:rsidR="00101932" w:rsidRPr="00A80088" w:rsidRDefault="00101932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101932" w:rsidRPr="00A80088" w14:paraId="0B3D27D3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15D5F965" w14:textId="308C0F90" w:rsidR="00101932" w:rsidRPr="004473FE" w:rsidRDefault="00B44455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B44455">
              <w:rPr>
                <w:rFonts w:ascii="Times New Roman" w:hAnsi="Times New Roman" w:cs="Times New Roman"/>
                <w:kern w:val="2"/>
                <w:sz w:val="20"/>
                <w:szCs w:val="20"/>
              </w:rPr>
              <w:t>I think that I have been stupid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</w:t>
            </w:r>
          </w:p>
        </w:tc>
        <w:tc>
          <w:tcPr>
            <w:tcW w:w="1472" w:type="dxa"/>
            <w:shd w:val="clear" w:color="auto" w:fill="auto"/>
          </w:tcPr>
          <w:p w14:paraId="4CCD65C4" w14:textId="60B1D70A" w:rsidR="00101932" w:rsidRPr="00A80088" w:rsidRDefault="00386F08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80088"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0ª</w:t>
            </w:r>
          </w:p>
        </w:tc>
        <w:tc>
          <w:tcPr>
            <w:tcW w:w="1261" w:type="dxa"/>
            <w:shd w:val="clear" w:color="auto" w:fill="auto"/>
          </w:tcPr>
          <w:p w14:paraId="7EC5F461" w14:textId="20B2C73B" w:rsidR="00101932" w:rsidRPr="00A80088" w:rsidRDefault="00386F08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54</w:t>
            </w:r>
          </w:p>
        </w:tc>
      </w:tr>
      <w:tr w:rsidR="00101932" w:rsidRPr="00A80088" w14:paraId="780FC646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442D836C" w14:textId="6F9DD09B" w:rsidR="00101932" w:rsidRPr="004473FE" w:rsidRDefault="00B44455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B44455">
              <w:rPr>
                <w:rFonts w:ascii="Times New Roman" w:hAnsi="Times New Roman" w:cs="Times New Roman"/>
                <w:kern w:val="2"/>
                <w:sz w:val="20"/>
                <w:szCs w:val="20"/>
              </w:rPr>
              <w:t>I think that it’s my own fault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</w:t>
            </w:r>
          </w:p>
        </w:tc>
        <w:tc>
          <w:tcPr>
            <w:tcW w:w="1472" w:type="dxa"/>
            <w:shd w:val="clear" w:color="auto" w:fill="auto"/>
          </w:tcPr>
          <w:p w14:paraId="2117A1CD" w14:textId="0E861B34" w:rsidR="00101932" w:rsidRPr="00A80088" w:rsidRDefault="00386F08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0.92 (.10)</w:t>
            </w:r>
          </w:p>
        </w:tc>
        <w:tc>
          <w:tcPr>
            <w:tcW w:w="1261" w:type="dxa"/>
            <w:shd w:val="clear" w:color="auto" w:fill="auto"/>
          </w:tcPr>
          <w:p w14:paraId="22A6E79A" w14:textId="56DFA9E4" w:rsidR="00101932" w:rsidRPr="00A80088" w:rsidRDefault="00386F08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52</w:t>
            </w:r>
          </w:p>
        </w:tc>
      </w:tr>
      <w:tr w:rsidR="00101932" w:rsidRPr="00A80088" w14:paraId="6433C78B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103668A3" w14:textId="7572E6D7" w:rsidR="00101932" w:rsidRPr="004473FE" w:rsidRDefault="00B44455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B44455">
              <w:rPr>
                <w:rFonts w:ascii="Times New Roman" w:hAnsi="Times New Roman" w:cs="Times New Roman"/>
                <w:kern w:val="2"/>
                <w:sz w:val="20"/>
                <w:szCs w:val="20"/>
              </w:rPr>
              <w:t>I think that it’s all caused by me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</w:t>
            </w:r>
          </w:p>
        </w:tc>
        <w:tc>
          <w:tcPr>
            <w:tcW w:w="1472" w:type="dxa"/>
            <w:shd w:val="clear" w:color="auto" w:fill="auto"/>
          </w:tcPr>
          <w:p w14:paraId="1258FCC6" w14:textId="70D4E5A1" w:rsidR="00101932" w:rsidRPr="00A80088" w:rsidRDefault="00386F08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0.92 (.13)</w:t>
            </w:r>
          </w:p>
        </w:tc>
        <w:tc>
          <w:tcPr>
            <w:tcW w:w="1261" w:type="dxa"/>
            <w:shd w:val="clear" w:color="auto" w:fill="auto"/>
          </w:tcPr>
          <w:p w14:paraId="7AE5FD4F" w14:textId="4C3D227D" w:rsidR="00101932" w:rsidRPr="00A80088" w:rsidRDefault="00386F08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47</w:t>
            </w:r>
          </w:p>
        </w:tc>
      </w:tr>
      <w:tr w:rsidR="00101932" w:rsidRPr="00A80088" w14:paraId="008C0B22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317B057A" w14:textId="7BC87D75" w:rsidR="00101932" w:rsidRPr="00437154" w:rsidRDefault="00B44455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7154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I often think of how I feel about what happened.</w:t>
            </w:r>
          </w:p>
        </w:tc>
        <w:tc>
          <w:tcPr>
            <w:tcW w:w="1472" w:type="dxa"/>
            <w:shd w:val="clear" w:color="auto" w:fill="auto"/>
          </w:tcPr>
          <w:p w14:paraId="578DD4F6" w14:textId="613DC9D9" w:rsidR="00101932" w:rsidRPr="00437154" w:rsidRDefault="00386F08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7154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66 (.12)</w:t>
            </w:r>
          </w:p>
        </w:tc>
        <w:tc>
          <w:tcPr>
            <w:tcW w:w="1261" w:type="dxa"/>
            <w:shd w:val="clear" w:color="auto" w:fill="auto"/>
          </w:tcPr>
          <w:p w14:paraId="772FD1AF" w14:textId="415AD5CD" w:rsidR="00101932" w:rsidRPr="00437154" w:rsidRDefault="00386F08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37154">
              <w:rPr>
                <w:rFonts w:ascii="Times New Roman" w:hAnsi="Times New Roman" w:cs="Times New Roman"/>
                <w:kern w:val="2"/>
                <w:sz w:val="20"/>
                <w:szCs w:val="20"/>
              </w:rPr>
              <w:t>.33</w:t>
            </w:r>
          </w:p>
        </w:tc>
      </w:tr>
      <w:tr w:rsidR="00101932" w:rsidRPr="00A80088" w14:paraId="5535758E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1793C1D7" w14:textId="335433E8" w:rsidR="00101932" w:rsidRPr="004473FE" w:rsidRDefault="00B44455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B44455">
              <w:rPr>
                <w:rFonts w:ascii="Times New Roman" w:hAnsi="Times New Roman" w:cs="Times New Roman"/>
                <w:kern w:val="2"/>
                <w:sz w:val="20"/>
                <w:szCs w:val="20"/>
              </w:rPr>
              <w:t>I often think that it’s much worse than what happens to others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</w:t>
            </w:r>
          </w:p>
        </w:tc>
        <w:tc>
          <w:tcPr>
            <w:tcW w:w="1472" w:type="dxa"/>
            <w:shd w:val="clear" w:color="auto" w:fill="auto"/>
          </w:tcPr>
          <w:p w14:paraId="1A800836" w14:textId="32192539" w:rsidR="00101932" w:rsidRPr="00A80088" w:rsidRDefault="00386F08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21 (.15)</w:t>
            </w:r>
          </w:p>
        </w:tc>
        <w:tc>
          <w:tcPr>
            <w:tcW w:w="1261" w:type="dxa"/>
            <w:shd w:val="clear" w:color="auto" w:fill="auto"/>
          </w:tcPr>
          <w:p w14:paraId="3CC7B9F3" w14:textId="3413284C" w:rsidR="00101932" w:rsidRPr="00A80088" w:rsidRDefault="00386F08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4</w:t>
            </w:r>
          </w:p>
        </w:tc>
      </w:tr>
      <w:tr w:rsidR="00101932" w:rsidRPr="00A80088" w14:paraId="3AFC03EF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7EEBBBAC" w14:textId="4C3F49B3" w:rsidR="00101932" w:rsidRPr="004473FE" w:rsidRDefault="00B44455" w:rsidP="00B44455">
            <w:pPr>
              <w:widowControl w:val="0"/>
              <w:tabs>
                <w:tab w:val="left" w:pos="1188"/>
              </w:tabs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B44455">
              <w:rPr>
                <w:rFonts w:ascii="Times New Roman" w:hAnsi="Times New Roman" w:cs="Times New Roman"/>
                <w:kern w:val="2"/>
                <w:sz w:val="20"/>
                <w:szCs w:val="20"/>
              </w:rPr>
              <w:t>Again and again, I think about how terrible it all is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</w:t>
            </w:r>
          </w:p>
        </w:tc>
        <w:tc>
          <w:tcPr>
            <w:tcW w:w="1472" w:type="dxa"/>
            <w:shd w:val="clear" w:color="auto" w:fill="auto"/>
          </w:tcPr>
          <w:p w14:paraId="348BB5B0" w14:textId="23670751" w:rsidR="00101932" w:rsidRPr="00A80088" w:rsidRDefault="00386F08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29 (.15)</w:t>
            </w:r>
          </w:p>
        </w:tc>
        <w:tc>
          <w:tcPr>
            <w:tcW w:w="1261" w:type="dxa"/>
            <w:shd w:val="clear" w:color="auto" w:fill="auto"/>
          </w:tcPr>
          <w:p w14:paraId="6EC5F2AF" w14:textId="2C8B1979" w:rsidR="00101932" w:rsidRPr="00A80088" w:rsidRDefault="00386F08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72</w:t>
            </w:r>
          </w:p>
        </w:tc>
      </w:tr>
      <w:tr w:rsidR="00101932" w:rsidRPr="00A80088" w14:paraId="448B697D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712FB213" w14:textId="760FB5AE" w:rsidR="00101932" w:rsidRPr="004473FE" w:rsidRDefault="00B44455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B44455">
              <w:rPr>
                <w:rFonts w:ascii="Times New Roman" w:hAnsi="Times New Roman" w:cs="Times New Roman"/>
                <w:kern w:val="2"/>
                <w:sz w:val="20"/>
                <w:szCs w:val="20"/>
              </w:rPr>
              <w:t>All the time, I think that this is the worst thing that can happen to you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</w:t>
            </w:r>
          </w:p>
        </w:tc>
        <w:tc>
          <w:tcPr>
            <w:tcW w:w="1472" w:type="dxa"/>
            <w:shd w:val="clear" w:color="auto" w:fill="auto"/>
          </w:tcPr>
          <w:p w14:paraId="4DCF8354" w14:textId="4AEA88F7" w:rsidR="00101932" w:rsidRPr="00A80088" w:rsidRDefault="00386F08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35 (.17)</w:t>
            </w:r>
          </w:p>
        </w:tc>
        <w:tc>
          <w:tcPr>
            <w:tcW w:w="1261" w:type="dxa"/>
            <w:shd w:val="clear" w:color="auto" w:fill="auto"/>
          </w:tcPr>
          <w:p w14:paraId="2CEE143E" w14:textId="73F8E3A1" w:rsidR="00101932" w:rsidRPr="00A80088" w:rsidRDefault="00386F08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7</w:t>
            </w:r>
          </w:p>
        </w:tc>
      </w:tr>
      <w:tr w:rsidR="00101932" w:rsidRPr="00A80088" w14:paraId="02AE8C2A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335AA785" w14:textId="41A3D184" w:rsidR="00101932" w:rsidRPr="004473FE" w:rsidRDefault="00B44455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B44455">
              <w:rPr>
                <w:rFonts w:ascii="Times New Roman" w:hAnsi="Times New Roman" w:cs="Times New Roman"/>
                <w:kern w:val="2"/>
                <w:sz w:val="20"/>
                <w:szCs w:val="20"/>
              </w:rPr>
              <w:t>I often think about how horrible the situation was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</w:t>
            </w:r>
          </w:p>
        </w:tc>
        <w:tc>
          <w:tcPr>
            <w:tcW w:w="1472" w:type="dxa"/>
            <w:shd w:val="clear" w:color="auto" w:fill="auto"/>
          </w:tcPr>
          <w:p w14:paraId="37D95B41" w14:textId="233B7C86" w:rsidR="00101932" w:rsidRPr="00A80088" w:rsidRDefault="00386F08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40 (.17)</w:t>
            </w:r>
          </w:p>
        </w:tc>
        <w:tc>
          <w:tcPr>
            <w:tcW w:w="1261" w:type="dxa"/>
            <w:shd w:val="clear" w:color="auto" w:fill="auto"/>
          </w:tcPr>
          <w:p w14:paraId="288EA076" w14:textId="1F00C7CE" w:rsidR="00101932" w:rsidRPr="00A80088" w:rsidRDefault="00386F08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7</w:t>
            </w:r>
          </w:p>
        </w:tc>
      </w:tr>
      <w:tr w:rsidR="00101932" w:rsidRPr="00A80088" w14:paraId="2601AE0D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7D43CAB2" w14:textId="0C71AEE4" w:rsidR="00101932" w:rsidRPr="004473FE" w:rsidRDefault="00B44455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B44455">
              <w:rPr>
                <w:rFonts w:ascii="Times New Roman" w:hAnsi="Times New Roman" w:cs="Times New Roman"/>
                <w:kern w:val="2"/>
                <w:sz w:val="20"/>
                <w:szCs w:val="20"/>
              </w:rPr>
              <w:t>I think that it’s the fault of others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</w:t>
            </w:r>
          </w:p>
        </w:tc>
        <w:tc>
          <w:tcPr>
            <w:tcW w:w="1472" w:type="dxa"/>
            <w:shd w:val="clear" w:color="auto" w:fill="auto"/>
          </w:tcPr>
          <w:p w14:paraId="2CC40BA6" w14:textId="3C19C8A2" w:rsidR="00101932" w:rsidRPr="00A80088" w:rsidRDefault="00386F08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0.70 (.11)</w:t>
            </w:r>
          </w:p>
        </w:tc>
        <w:tc>
          <w:tcPr>
            <w:tcW w:w="1261" w:type="dxa"/>
            <w:shd w:val="clear" w:color="auto" w:fill="auto"/>
          </w:tcPr>
          <w:p w14:paraId="77FFA8F5" w14:textId="0A58A658" w:rsidR="00101932" w:rsidRPr="00A80088" w:rsidRDefault="00386F08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48</w:t>
            </w:r>
          </w:p>
        </w:tc>
      </w:tr>
      <w:tr w:rsidR="00101932" w:rsidRPr="00A80088" w14:paraId="6D87B4DF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297EE3B1" w14:textId="57ACA2F6" w:rsidR="00101932" w:rsidRPr="004473FE" w:rsidRDefault="00B44455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B44455">
              <w:rPr>
                <w:rFonts w:ascii="Times New Roman" w:hAnsi="Times New Roman" w:cs="Times New Roman"/>
                <w:kern w:val="2"/>
                <w:sz w:val="20"/>
                <w:szCs w:val="20"/>
              </w:rPr>
              <w:t>I think that others are to blame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</w:t>
            </w:r>
          </w:p>
        </w:tc>
        <w:tc>
          <w:tcPr>
            <w:tcW w:w="1472" w:type="dxa"/>
            <w:shd w:val="clear" w:color="auto" w:fill="auto"/>
          </w:tcPr>
          <w:p w14:paraId="03F1D545" w14:textId="6947771F" w:rsidR="00101932" w:rsidRPr="00A80088" w:rsidRDefault="00386F08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0.65 (.10)</w:t>
            </w:r>
          </w:p>
        </w:tc>
        <w:tc>
          <w:tcPr>
            <w:tcW w:w="1261" w:type="dxa"/>
            <w:shd w:val="clear" w:color="auto" w:fill="auto"/>
          </w:tcPr>
          <w:p w14:paraId="6F8F74FB" w14:textId="79725630" w:rsidR="00101932" w:rsidRPr="00A80088" w:rsidRDefault="00386F08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45</w:t>
            </w:r>
          </w:p>
        </w:tc>
      </w:tr>
      <w:tr w:rsidR="00BD35F9" w:rsidRPr="00A80088" w14:paraId="7F2EA51D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63DABD56" w14:textId="559ED8E4" w:rsidR="00BD35F9" w:rsidRDefault="00BD35F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Adaptive Cognitive Emotion Regulation (9 items) </w:t>
            </w:r>
          </w:p>
        </w:tc>
        <w:tc>
          <w:tcPr>
            <w:tcW w:w="1472" w:type="dxa"/>
            <w:shd w:val="clear" w:color="auto" w:fill="auto"/>
          </w:tcPr>
          <w:p w14:paraId="599E8A92" w14:textId="77777777" w:rsidR="00BD35F9" w:rsidRPr="00A80088" w:rsidRDefault="00BD35F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14:paraId="3236E652" w14:textId="77777777" w:rsidR="00BD35F9" w:rsidRPr="00A80088" w:rsidRDefault="00BD35F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BD35F9" w:rsidRPr="00A80088" w14:paraId="76E50568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3B8134C2" w14:textId="53BE8E04" w:rsidR="00BD35F9" w:rsidRDefault="00317C6E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317C6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I think about what </w:t>
            </w:r>
            <w:proofErr w:type="gramStart"/>
            <w:r w:rsidRPr="00317C6E">
              <w:rPr>
                <w:rFonts w:ascii="Times New Roman" w:hAnsi="Times New Roman" w:cs="Times New Roman"/>
                <w:kern w:val="2"/>
                <w:sz w:val="20"/>
                <w:szCs w:val="20"/>
              </w:rPr>
              <w:t>would be the best for me</w:t>
            </w:r>
            <w:proofErr w:type="gramEnd"/>
            <w:r w:rsidRPr="00317C6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to do</w:t>
            </w:r>
            <w:r w:rsidR="004E285E">
              <w:rPr>
                <w:rFonts w:ascii="Times New Roman" w:hAnsi="Times New Roman" w:cs="Times New Roman"/>
                <w:kern w:val="2"/>
                <w:sz w:val="20"/>
                <w:szCs w:val="20"/>
              </w:rPr>
              <w:t>.</w:t>
            </w:r>
          </w:p>
        </w:tc>
        <w:tc>
          <w:tcPr>
            <w:tcW w:w="1472" w:type="dxa"/>
            <w:shd w:val="clear" w:color="auto" w:fill="auto"/>
          </w:tcPr>
          <w:p w14:paraId="66D1CD9E" w14:textId="21937FB7" w:rsidR="00BD35F9" w:rsidRPr="00A80088" w:rsidRDefault="00386F08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80088"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0ª</w:t>
            </w:r>
          </w:p>
        </w:tc>
        <w:tc>
          <w:tcPr>
            <w:tcW w:w="1261" w:type="dxa"/>
            <w:shd w:val="clear" w:color="auto" w:fill="auto"/>
          </w:tcPr>
          <w:p w14:paraId="19CA09C2" w14:textId="5A2D4C81" w:rsidR="00BD35F9" w:rsidRPr="00A80088" w:rsidRDefault="00732ECA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49</w:t>
            </w:r>
          </w:p>
        </w:tc>
      </w:tr>
      <w:tr w:rsidR="00BD35F9" w:rsidRPr="00A80088" w14:paraId="26BC2A99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4B0D4DE2" w14:textId="505B046C" w:rsidR="00BD35F9" w:rsidRDefault="00317C6E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317C6E">
              <w:rPr>
                <w:rFonts w:ascii="Times New Roman" w:hAnsi="Times New Roman" w:cs="Times New Roman"/>
                <w:kern w:val="2"/>
                <w:sz w:val="20"/>
                <w:szCs w:val="20"/>
              </w:rPr>
              <w:t>I think of how I can cope with it</w:t>
            </w:r>
            <w:r w:rsidR="004E285E">
              <w:rPr>
                <w:rFonts w:ascii="Times New Roman" w:hAnsi="Times New Roman" w:cs="Times New Roman"/>
                <w:kern w:val="2"/>
                <w:sz w:val="20"/>
                <w:szCs w:val="20"/>
              </w:rPr>
              <w:t>.</w:t>
            </w:r>
          </w:p>
        </w:tc>
        <w:tc>
          <w:tcPr>
            <w:tcW w:w="1472" w:type="dxa"/>
            <w:shd w:val="clear" w:color="auto" w:fill="auto"/>
          </w:tcPr>
          <w:p w14:paraId="5871AE8B" w14:textId="1FC6D772" w:rsidR="00BD35F9" w:rsidRPr="00A80088" w:rsidRDefault="00A21B0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38 (.18)</w:t>
            </w:r>
          </w:p>
        </w:tc>
        <w:tc>
          <w:tcPr>
            <w:tcW w:w="1261" w:type="dxa"/>
            <w:shd w:val="clear" w:color="auto" w:fill="auto"/>
          </w:tcPr>
          <w:p w14:paraId="1C41E35D" w14:textId="695815D5" w:rsidR="00BD35F9" w:rsidRPr="00A80088" w:rsidRDefault="00732ECA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5</w:t>
            </w:r>
          </w:p>
        </w:tc>
      </w:tr>
      <w:tr w:rsidR="00BD35F9" w:rsidRPr="00A80088" w14:paraId="454E1AFD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1BBAF1D2" w14:textId="4EC57C53" w:rsidR="00BD35F9" w:rsidRDefault="00317C6E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317C6E">
              <w:rPr>
                <w:rFonts w:ascii="Times New Roman" w:hAnsi="Times New Roman" w:cs="Times New Roman"/>
                <w:kern w:val="2"/>
                <w:sz w:val="20"/>
                <w:szCs w:val="20"/>
              </w:rPr>
              <w:t>I think of how I can change it</w:t>
            </w:r>
            <w:r w:rsidR="004E285E">
              <w:rPr>
                <w:rFonts w:ascii="Times New Roman" w:hAnsi="Times New Roman" w:cs="Times New Roman"/>
                <w:kern w:val="2"/>
                <w:sz w:val="20"/>
                <w:szCs w:val="20"/>
              </w:rPr>
              <w:t>.</w:t>
            </w:r>
          </w:p>
        </w:tc>
        <w:tc>
          <w:tcPr>
            <w:tcW w:w="1472" w:type="dxa"/>
            <w:shd w:val="clear" w:color="auto" w:fill="auto"/>
          </w:tcPr>
          <w:p w14:paraId="6DDBCEA4" w14:textId="42F0FB1C" w:rsidR="00BD35F9" w:rsidRPr="00A80088" w:rsidRDefault="00A21B0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34 (.18)</w:t>
            </w:r>
          </w:p>
        </w:tc>
        <w:tc>
          <w:tcPr>
            <w:tcW w:w="1261" w:type="dxa"/>
            <w:shd w:val="clear" w:color="auto" w:fill="auto"/>
          </w:tcPr>
          <w:p w14:paraId="2493631D" w14:textId="3B2A3F25" w:rsidR="00BD35F9" w:rsidRPr="00A80088" w:rsidRDefault="00732ECA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5</w:t>
            </w:r>
          </w:p>
        </w:tc>
      </w:tr>
      <w:tr w:rsidR="00BD35F9" w:rsidRPr="00A80088" w14:paraId="0B282F3B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606E3260" w14:textId="093F54DF" w:rsidR="00BD35F9" w:rsidRDefault="00317C6E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317C6E">
              <w:rPr>
                <w:rFonts w:ascii="Times New Roman" w:hAnsi="Times New Roman" w:cs="Times New Roman"/>
                <w:kern w:val="2"/>
                <w:sz w:val="20"/>
                <w:szCs w:val="20"/>
              </w:rPr>
              <w:t>I think of what I can do best</w:t>
            </w:r>
            <w:r w:rsidR="004E285E">
              <w:rPr>
                <w:rFonts w:ascii="Times New Roman" w:hAnsi="Times New Roman" w:cs="Times New Roman"/>
                <w:kern w:val="2"/>
                <w:sz w:val="20"/>
                <w:szCs w:val="20"/>
              </w:rPr>
              <w:t>.</w:t>
            </w:r>
          </w:p>
        </w:tc>
        <w:tc>
          <w:tcPr>
            <w:tcW w:w="1472" w:type="dxa"/>
            <w:shd w:val="clear" w:color="auto" w:fill="auto"/>
          </w:tcPr>
          <w:p w14:paraId="7E8F7E3D" w14:textId="11BCD946" w:rsidR="00BD35F9" w:rsidRPr="00A80088" w:rsidRDefault="00A21B0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25 (.17)</w:t>
            </w:r>
          </w:p>
        </w:tc>
        <w:tc>
          <w:tcPr>
            <w:tcW w:w="1261" w:type="dxa"/>
            <w:shd w:val="clear" w:color="auto" w:fill="auto"/>
          </w:tcPr>
          <w:p w14:paraId="61EAE38B" w14:textId="5A93F69A" w:rsidR="00BD35F9" w:rsidRPr="00A80088" w:rsidRDefault="00732ECA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3</w:t>
            </w:r>
          </w:p>
        </w:tc>
      </w:tr>
      <w:tr w:rsidR="00BD35F9" w:rsidRPr="00A80088" w14:paraId="33CF709E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1FA894D8" w14:textId="5DA7A4E2" w:rsidR="00BD35F9" w:rsidRDefault="00317C6E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317C6E">
              <w:rPr>
                <w:rFonts w:ascii="Times New Roman" w:hAnsi="Times New Roman" w:cs="Times New Roman"/>
                <w:kern w:val="2"/>
                <w:sz w:val="20"/>
                <w:szCs w:val="20"/>
              </w:rPr>
              <w:t>I think that I can learn from it</w:t>
            </w:r>
            <w:r w:rsidR="004E285E">
              <w:rPr>
                <w:rFonts w:ascii="Times New Roman" w:hAnsi="Times New Roman" w:cs="Times New Roman"/>
                <w:kern w:val="2"/>
                <w:sz w:val="20"/>
                <w:szCs w:val="20"/>
              </w:rPr>
              <w:t>.</w:t>
            </w:r>
          </w:p>
        </w:tc>
        <w:tc>
          <w:tcPr>
            <w:tcW w:w="1472" w:type="dxa"/>
            <w:shd w:val="clear" w:color="auto" w:fill="auto"/>
          </w:tcPr>
          <w:p w14:paraId="2162F4F8" w14:textId="20C67D58" w:rsidR="00BD35F9" w:rsidRPr="00A80088" w:rsidRDefault="00A21B0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19 (.15)</w:t>
            </w:r>
          </w:p>
        </w:tc>
        <w:tc>
          <w:tcPr>
            <w:tcW w:w="1261" w:type="dxa"/>
            <w:shd w:val="clear" w:color="auto" w:fill="auto"/>
          </w:tcPr>
          <w:p w14:paraId="6C5C810B" w14:textId="147E6BAB" w:rsidR="00BD35F9" w:rsidRPr="00A80088" w:rsidRDefault="00732ECA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56</w:t>
            </w:r>
          </w:p>
        </w:tc>
      </w:tr>
      <w:tr w:rsidR="00BD35F9" w:rsidRPr="00A80088" w14:paraId="49E39D07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38202D59" w14:textId="036D62F3" w:rsidR="00BD35F9" w:rsidRDefault="00317C6E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317C6E">
              <w:rPr>
                <w:rFonts w:ascii="Times New Roman" w:hAnsi="Times New Roman" w:cs="Times New Roman"/>
                <w:kern w:val="2"/>
                <w:sz w:val="20"/>
                <w:szCs w:val="20"/>
              </w:rPr>
              <w:t>I think that it makes me feel ‘older and wiser’</w:t>
            </w:r>
            <w:r w:rsidR="004E285E">
              <w:rPr>
                <w:rFonts w:ascii="Times New Roman" w:hAnsi="Times New Roman" w:cs="Times New Roman"/>
                <w:kern w:val="2"/>
                <w:sz w:val="20"/>
                <w:szCs w:val="20"/>
              </w:rPr>
              <w:t>.</w:t>
            </w:r>
          </w:p>
        </w:tc>
        <w:tc>
          <w:tcPr>
            <w:tcW w:w="1472" w:type="dxa"/>
            <w:shd w:val="clear" w:color="auto" w:fill="auto"/>
          </w:tcPr>
          <w:p w14:paraId="457881E7" w14:textId="79C34CAB" w:rsidR="00BD35F9" w:rsidRPr="00A80088" w:rsidRDefault="00A21B0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37 (.18)</w:t>
            </w:r>
          </w:p>
        </w:tc>
        <w:tc>
          <w:tcPr>
            <w:tcW w:w="1261" w:type="dxa"/>
            <w:shd w:val="clear" w:color="auto" w:fill="auto"/>
          </w:tcPr>
          <w:p w14:paraId="3B1C5B34" w14:textId="1BB133CF" w:rsidR="00BD35F9" w:rsidRPr="00A80088" w:rsidRDefault="00732ECA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4</w:t>
            </w:r>
          </w:p>
        </w:tc>
      </w:tr>
      <w:tr w:rsidR="00BD35F9" w:rsidRPr="00A80088" w14:paraId="150B5E90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3C0BE5CB" w14:textId="1679A686" w:rsidR="00BD35F9" w:rsidRDefault="00317C6E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317C6E">
              <w:rPr>
                <w:rFonts w:ascii="Times New Roman" w:hAnsi="Times New Roman" w:cs="Times New Roman"/>
                <w:kern w:val="2"/>
                <w:sz w:val="20"/>
                <w:szCs w:val="20"/>
              </w:rPr>
              <w:t>I think that there are good sides to it as well</w:t>
            </w:r>
            <w:r w:rsidR="004E285E">
              <w:rPr>
                <w:rFonts w:ascii="Times New Roman" w:hAnsi="Times New Roman" w:cs="Times New Roman"/>
                <w:kern w:val="2"/>
                <w:sz w:val="20"/>
                <w:szCs w:val="20"/>
              </w:rPr>
              <w:t>.</w:t>
            </w:r>
          </w:p>
        </w:tc>
        <w:tc>
          <w:tcPr>
            <w:tcW w:w="1472" w:type="dxa"/>
            <w:shd w:val="clear" w:color="auto" w:fill="auto"/>
          </w:tcPr>
          <w:p w14:paraId="2F7B64D4" w14:textId="2E949A4F" w:rsidR="00BD35F9" w:rsidRPr="00A80088" w:rsidRDefault="00A21B0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16 (.17)</w:t>
            </w:r>
          </w:p>
        </w:tc>
        <w:tc>
          <w:tcPr>
            <w:tcW w:w="1261" w:type="dxa"/>
            <w:shd w:val="clear" w:color="auto" w:fill="auto"/>
          </w:tcPr>
          <w:p w14:paraId="2BD7E8D1" w14:textId="079936CF" w:rsidR="00BD35F9" w:rsidRPr="00A80088" w:rsidRDefault="00732ECA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55</w:t>
            </w:r>
          </w:p>
        </w:tc>
      </w:tr>
      <w:tr w:rsidR="00BD35F9" w:rsidRPr="00A80088" w14:paraId="50F95807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70377C79" w14:textId="53F61687" w:rsidR="00BD35F9" w:rsidRDefault="00317C6E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317C6E">
              <w:rPr>
                <w:rFonts w:ascii="Times New Roman" w:hAnsi="Times New Roman" w:cs="Times New Roman"/>
                <w:kern w:val="2"/>
                <w:sz w:val="20"/>
                <w:szCs w:val="20"/>
              </w:rPr>
              <w:t>I think that it’s not all bad</w:t>
            </w:r>
            <w:r w:rsidR="004E285E">
              <w:rPr>
                <w:rFonts w:ascii="Times New Roman" w:hAnsi="Times New Roman" w:cs="Times New Roman"/>
                <w:kern w:val="2"/>
                <w:sz w:val="20"/>
                <w:szCs w:val="20"/>
              </w:rPr>
              <w:t>.</w:t>
            </w:r>
          </w:p>
        </w:tc>
        <w:tc>
          <w:tcPr>
            <w:tcW w:w="1472" w:type="dxa"/>
            <w:shd w:val="clear" w:color="auto" w:fill="auto"/>
          </w:tcPr>
          <w:p w14:paraId="1BAF16B6" w14:textId="451B3736" w:rsidR="00BD35F9" w:rsidRPr="00A80088" w:rsidRDefault="00A21B0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0.98 (.16)</w:t>
            </w:r>
          </w:p>
        </w:tc>
        <w:tc>
          <w:tcPr>
            <w:tcW w:w="1261" w:type="dxa"/>
            <w:shd w:val="clear" w:color="auto" w:fill="auto"/>
          </w:tcPr>
          <w:p w14:paraId="2706F532" w14:textId="31648803" w:rsidR="00BD35F9" w:rsidRPr="00A80088" w:rsidRDefault="00732ECA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47</w:t>
            </w:r>
          </w:p>
        </w:tc>
      </w:tr>
      <w:tr w:rsidR="00BD35F9" w:rsidRPr="00A80088" w14:paraId="712A6FB7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08B2EEB8" w14:textId="22CB2D8F" w:rsidR="00BD35F9" w:rsidRDefault="00317C6E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317C6E">
              <w:rPr>
                <w:rFonts w:ascii="Times New Roman" w:hAnsi="Times New Roman" w:cs="Times New Roman"/>
                <w:kern w:val="2"/>
                <w:sz w:val="20"/>
                <w:szCs w:val="20"/>
              </w:rPr>
              <w:t>I think that I have to accept it</w:t>
            </w:r>
            <w:r w:rsidR="004E285E">
              <w:rPr>
                <w:rFonts w:ascii="Times New Roman" w:hAnsi="Times New Roman" w:cs="Times New Roman"/>
                <w:kern w:val="2"/>
                <w:sz w:val="20"/>
                <w:szCs w:val="20"/>
              </w:rPr>
              <w:t>.</w:t>
            </w:r>
          </w:p>
        </w:tc>
        <w:tc>
          <w:tcPr>
            <w:tcW w:w="1472" w:type="dxa"/>
            <w:shd w:val="clear" w:color="auto" w:fill="auto"/>
          </w:tcPr>
          <w:p w14:paraId="537CCB14" w14:textId="4EE76AB0" w:rsidR="00BD35F9" w:rsidRPr="00A80088" w:rsidRDefault="00A21B0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0.91 (.15)</w:t>
            </w:r>
          </w:p>
        </w:tc>
        <w:tc>
          <w:tcPr>
            <w:tcW w:w="1261" w:type="dxa"/>
            <w:shd w:val="clear" w:color="auto" w:fill="auto"/>
          </w:tcPr>
          <w:p w14:paraId="7587ADFB" w14:textId="50C0AA54" w:rsidR="00BD35F9" w:rsidRPr="00A80088" w:rsidRDefault="00732ECA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45</w:t>
            </w:r>
          </w:p>
        </w:tc>
      </w:tr>
      <w:tr w:rsidR="006B514B" w:rsidRPr="00A80088" w14:paraId="0D4985D0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3B6DFEBF" w14:textId="4B203D47" w:rsidR="006B514B" w:rsidRDefault="006B514B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815EC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Academic Achievement Goals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12 items) </w:t>
            </w:r>
          </w:p>
        </w:tc>
        <w:tc>
          <w:tcPr>
            <w:tcW w:w="1472" w:type="dxa"/>
            <w:shd w:val="clear" w:color="auto" w:fill="auto"/>
          </w:tcPr>
          <w:p w14:paraId="05D2AA66" w14:textId="77777777" w:rsidR="006B514B" w:rsidRDefault="006B514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14:paraId="7DDFC9B1" w14:textId="77777777" w:rsidR="006B514B" w:rsidRDefault="006B514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6B514B" w:rsidRPr="00A80088" w14:paraId="64AC7A3F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589F2F70" w14:textId="12BDC6A1" w:rsidR="006B514B" w:rsidRDefault="002D6BCA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Performance Approach Goals (3 items)</w:t>
            </w:r>
          </w:p>
        </w:tc>
        <w:tc>
          <w:tcPr>
            <w:tcW w:w="1472" w:type="dxa"/>
            <w:shd w:val="clear" w:color="auto" w:fill="auto"/>
          </w:tcPr>
          <w:p w14:paraId="6DEBC256" w14:textId="77777777" w:rsidR="006B514B" w:rsidRDefault="006B514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14:paraId="088B579B" w14:textId="77777777" w:rsidR="006B514B" w:rsidRDefault="006B514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6B514B" w:rsidRPr="00A80088" w14:paraId="0BF5A437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47DAB1C8" w14:textId="289234EE" w:rsidR="006B514B" w:rsidRDefault="00F325D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F325D9">
              <w:rPr>
                <w:rFonts w:ascii="Times New Roman" w:hAnsi="Times New Roman" w:cs="Times New Roman"/>
                <w:kern w:val="2"/>
                <w:sz w:val="20"/>
                <w:szCs w:val="20"/>
              </w:rPr>
              <w:t>It is important for me to do better than other students.</w:t>
            </w:r>
          </w:p>
        </w:tc>
        <w:tc>
          <w:tcPr>
            <w:tcW w:w="1472" w:type="dxa"/>
            <w:shd w:val="clear" w:color="auto" w:fill="auto"/>
          </w:tcPr>
          <w:p w14:paraId="2BE318E7" w14:textId="1637E386" w:rsidR="006B514B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80088"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0ª</w:t>
            </w:r>
          </w:p>
        </w:tc>
        <w:tc>
          <w:tcPr>
            <w:tcW w:w="1261" w:type="dxa"/>
            <w:shd w:val="clear" w:color="auto" w:fill="auto"/>
          </w:tcPr>
          <w:p w14:paraId="423F2830" w14:textId="36B3B1C1" w:rsidR="006B514B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58</w:t>
            </w:r>
          </w:p>
        </w:tc>
      </w:tr>
      <w:tr w:rsidR="006B514B" w:rsidRPr="00A80088" w14:paraId="40713E0E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69A97F3C" w14:textId="1FDCCA67" w:rsidR="006B514B" w:rsidRDefault="00F325D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F325D9">
              <w:rPr>
                <w:rFonts w:ascii="Times New Roman" w:hAnsi="Times New Roman" w:cs="Times New Roman"/>
                <w:kern w:val="2"/>
                <w:sz w:val="20"/>
                <w:szCs w:val="20"/>
              </w:rPr>
              <w:t>It is important for me to do well compared to others in this class.</w:t>
            </w:r>
          </w:p>
        </w:tc>
        <w:tc>
          <w:tcPr>
            <w:tcW w:w="1472" w:type="dxa"/>
            <w:shd w:val="clear" w:color="auto" w:fill="auto"/>
          </w:tcPr>
          <w:p w14:paraId="268315E9" w14:textId="68B5463F" w:rsidR="006B514B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4 (.14)</w:t>
            </w:r>
          </w:p>
        </w:tc>
        <w:tc>
          <w:tcPr>
            <w:tcW w:w="1261" w:type="dxa"/>
            <w:shd w:val="clear" w:color="auto" w:fill="auto"/>
          </w:tcPr>
          <w:p w14:paraId="0DEC61D1" w14:textId="569B7B33" w:rsidR="006B514B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59</w:t>
            </w:r>
          </w:p>
        </w:tc>
      </w:tr>
      <w:tr w:rsidR="006B514B" w:rsidRPr="00A80088" w14:paraId="76722A62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53668297" w14:textId="305768C6" w:rsidR="006B514B" w:rsidRDefault="00F325D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F325D9">
              <w:rPr>
                <w:rFonts w:ascii="Times New Roman" w:hAnsi="Times New Roman" w:cs="Times New Roman"/>
                <w:kern w:val="2"/>
                <w:sz w:val="20"/>
                <w:szCs w:val="20"/>
              </w:rPr>
              <w:t>My goal in this class is to get a better grade than most of the other students.</w:t>
            </w:r>
          </w:p>
        </w:tc>
        <w:tc>
          <w:tcPr>
            <w:tcW w:w="1472" w:type="dxa"/>
            <w:shd w:val="clear" w:color="auto" w:fill="auto"/>
          </w:tcPr>
          <w:p w14:paraId="1EACBD17" w14:textId="1004470D" w:rsidR="006B514B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0.91 (.12)</w:t>
            </w:r>
          </w:p>
        </w:tc>
        <w:tc>
          <w:tcPr>
            <w:tcW w:w="1261" w:type="dxa"/>
            <w:shd w:val="clear" w:color="auto" w:fill="auto"/>
          </w:tcPr>
          <w:p w14:paraId="63DED3D9" w14:textId="5CA6C861" w:rsidR="006B514B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0</w:t>
            </w:r>
          </w:p>
        </w:tc>
      </w:tr>
      <w:tr w:rsidR="006B514B" w:rsidRPr="00A80088" w14:paraId="0F0F5EEE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14D0E9CA" w14:textId="1579C676" w:rsidR="006B514B" w:rsidRDefault="002D6BCA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Performance Avoidance Goals (3 items)</w:t>
            </w:r>
          </w:p>
        </w:tc>
        <w:tc>
          <w:tcPr>
            <w:tcW w:w="1472" w:type="dxa"/>
            <w:shd w:val="clear" w:color="auto" w:fill="auto"/>
          </w:tcPr>
          <w:p w14:paraId="2DA5AB59" w14:textId="77777777" w:rsidR="006B514B" w:rsidRDefault="006B514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14:paraId="47AB3B51" w14:textId="77777777" w:rsidR="006B514B" w:rsidRDefault="006B514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6B514B" w:rsidRPr="00A80088" w14:paraId="0F254EAF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5BB99565" w14:textId="1F30FC05" w:rsidR="006B514B" w:rsidRDefault="00F325D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F325D9">
              <w:rPr>
                <w:rFonts w:ascii="Times New Roman" w:hAnsi="Times New Roman" w:cs="Times New Roman"/>
                <w:kern w:val="2"/>
                <w:sz w:val="20"/>
                <w:szCs w:val="20"/>
              </w:rPr>
              <w:t>I just want to avoid doing poorly in this class.</w:t>
            </w:r>
          </w:p>
        </w:tc>
        <w:tc>
          <w:tcPr>
            <w:tcW w:w="1472" w:type="dxa"/>
            <w:shd w:val="clear" w:color="auto" w:fill="auto"/>
          </w:tcPr>
          <w:p w14:paraId="79A521B9" w14:textId="79205050" w:rsidR="006B514B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80088"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0ª</w:t>
            </w:r>
          </w:p>
        </w:tc>
        <w:tc>
          <w:tcPr>
            <w:tcW w:w="1261" w:type="dxa"/>
            <w:shd w:val="clear" w:color="auto" w:fill="auto"/>
          </w:tcPr>
          <w:p w14:paraId="4F0BB4D6" w14:textId="44F7C00D" w:rsidR="006B514B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59</w:t>
            </w:r>
          </w:p>
        </w:tc>
      </w:tr>
      <w:tr w:rsidR="006B514B" w:rsidRPr="00A80088" w14:paraId="666521EA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25485A5B" w14:textId="2D289A20" w:rsidR="006B514B" w:rsidRDefault="00F325D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F325D9">
              <w:rPr>
                <w:rFonts w:ascii="Times New Roman" w:hAnsi="Times New Roman" w:cs="Times New Roman"/>
                <w:kern w:val="2"/>
                <w:sz w:val="20"/>
                <w:szCs w:val="20"/>
              </w:rPr>
              <w:t>My goal in this class is to avoid performing poorly.</w:t>
            </w:r>
          </w:p>
        </w:tc>
        <w:tc>
          <w:tcPr>
            <w:tcW w:w="1472" w:type="dxa"/>
            <w:shd w:val="clear" w:color="auto" w:fill="auto"/>
          </w:tcPr>
          <w:p w14:paraId="63BF132C" w14:textId="45654F54" w:rsidR="006B514B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0.96 (.14)</w:t>
            </w:r>
          </w:p>
        </w:tc>
        <w:tc>
          <w:tcPr>
            <w:tcW w:w="1261" w:type="dxa"/>
            <w:shd w:val="clear" w:color="auto" w:fill="auto"/>
          </w:tcPr>
          <w:p w14:paraId="344F6F14" w14:textId="1D940350" w:rsidR="006B514B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49</w:t>
            </w:r>
          </w:p>
        </w:tc>
      </w:tr>
      <w:tr w:rsidR="006B514B" w:rsidRPr="00A80088" w14:paraId="0119C390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50D2EB11" w14:textId="4D46964F" w:rsidR="006B514B" w:rsidRDefault="00F325D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F325D9">
              <w:rPr>
                <w:rFonts w:ascii="Times New Roman" w:hAnsi="Times New Roman" w:cs="Times New Roman"/>
                <w:kern w:val="2"/>
                <w:sz w:val="20"/>
                <w:szCs w:val="20"/>
              </w:rPr>
              <w:t>My fear of performing poorly in the class is often that motivates me.</w:t>
            </w:r>
          </w:p>
        </w:tc>
        <w:tc>
          <w:tcPr>
            <w:tcW w:w="1472" w:type="dxa"/>
            <w:shd w:val="clear" w:color="auto" w:fill="auto"/>
          </w:tcPr>
          <w:p w14:paraId="4690DBF1" w14:textId="7499776C" w:rsidR="006B514B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0 (.14)</w:t>
            </w:r>
          </w:p>
        </w:tc>
        <w:tc>
          <w:tcPr>
            <w:tcW w:w="1261" w:type="dxa"/>
            <w:shd w:val="clear" w:color="auto" w:fill="auto"/>
          </w:tcPr>
          <w:p w14:paraId="3E52948D" w14:textId="34EB3C82" w:rsidR="006B514B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57</w:t>
            </w:r>
          </w:p>
        </w:tc>
      </w:tr>
      <w:tr w:rsidR="006B514B" w:rsidRPr="00A80088" w14:paraId="5BA3011D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547012B9" w14:textId="7BBF6AA4" w:rsidR="006B514B" w:rsidRDefault="002D6BCA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lastRenderedPageBreak/>
              <w:t xml:space="preserve">      Mastery Approach Goals (3 items)</w:t>
            </w:r>
          </w:p>
        </w:tc>
        <w:tc>
          <w:tcPr>
            <w:tcW w:w="1472" w:type="dxa"/>
            <w:shd w:val="clear" w:color="auto" w:fill="auto"/>
          </w:tcPr>
          <w:p w14:paraId="6A8B31E0" w14:textId="77777777" w:rsidR="006B514B" w:rsidRDefault="006B514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14:paraId="79054E8A" w14:textId="77777777" w:rsidR="006B514B" w:rsidRDefault="006B514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6B514B" w:rsidRPr="00A80088" w14:paraId="2FE5460B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176E8E7A" w14:textId="15D5A17F" w:rsidR="006B514B" w:rsidRDefault="00F325D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F325D9">
              <w:rPr>
                <w:rFonts w:ascii="Times New Roman" w:hAnsi="Times New Roman" w:cs="Times New Roman"/>
                <w:kern w:val="2"/>
                <w:sz w:val="20"/>
                <w:szCs w:val="20"/>
              </w:rPr>
              <w:t>I want to learn as much as possible from this class.</w:t>
            </w:r>
          </w:p>
        </w:tc>
        <w:tc>
          <w:tcPr>
            <w:tcW w:w="1472" w:type="dxa"/>
            <w:shd w:val="clear" w:color="auto" w:fill="auto"/>
          </w:tcPr>
          <w:p w14:paraId="075CA91A" w14:textId="67B5F596" w:rsidR="006B514B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80088"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0ª</w:t>
            </w:r>
          </w:p>
        </w:tc>
        <w:tc>
          <w:tcPr>
            <w:tcW w:w="1261" w:type="dxa"/>
            <w:shd w:val="clear" w:color="auto" w:fill="auto"/>
          </w:tcPr>
          <w:p w14:paraId="08D00891" w14:textId="4433B446" w:rsidR="006B514B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0</w:t>
            </w:r>
          </w:p>
        </w:tc>
      </w:tr>
      <w:tr w:rsidR="006B514B" w:rsidRPr="00A80088" w14:paraId="6F847533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02DDEBEB" w14:textId="77777777" w:rsidR="00F325D9" w:rsidRDefault="00F325D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F325D9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It is important for me to understand the content of the class as thoroughly as </w:t>
            </w:r>
          </w:p>
          <w:p w14:paraId="09BCE3A6" w14:textId="79DD36EC" w:rsidR="006B514B" w:rsidRDefault="00F325D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F325D9">
              <w:rPr>
                <w:rFonts w:ascii="Times New Roman" w:hAnsi="Times New Roman" w:cs="Times New Roman"/>
                <w:kern w:val="2"/>
                <w:sz w:val="20"/>
                <w:szCs w:val="20"/>
              </w:rPr>
              <w:t>possible.</w:t>
            </w:r>
          </w:p>
        </w:tc>
        <w:tc>
          <w:tcPr>
            <w:tcW w:w="1472" w:type="dxa"/>
            <w:shd w:val="clear" w:color="auto" w:fill="auto"/>
          </w:tcPr>
          <w:p w14:paraId="2E760E01" w14:textId="009E607F" w:rsidR="006B514B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42 (.17)</w:t>
            </w:r>
          </w:p>
        </w:tc>
        <w:tc>
          <w:tcPr>
            <w:tcW w:w="1261" w:type="dxa"/>
            <w:shd w:val="clear" w:color="auto" w:fill="auto"/>
          </w:tcPr>
          <w:p w14:paraId="020406C5" w14:textId="0F853AEE" w:rsidR="006B514B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</w:t>
            </w:r>
            <w:r w:rsidR="006B460D">
              <w:rPr>
                <w:rFonts w:ascii="Times New Roman" w:hAnsi="Times New Roman" w:cs="Times New Roman"/>
                <w:kern w:val="2"/>
                <w:sz w:val="20"/>
                <w:szCs w:val="20"/>
              </w:rPr>
              <w:t>7</w:t>
            </w:r>
          </w:p>
        </w:tc>
      </w:tr>
      <w:tr w:rsidR="006B514B" w:rsidRPr="00A80088" w14:paraId="02F1D8DB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47912A3A" w14:textId="5EE05C2E" w:rsidR="006B514B" w:rsidRDefault="00F325D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F325D9">
              <w:rPr>
                <w:rFonts w:ascii="Times New Roman" w:hAnsi="Times New Roman" w:cs="Times New Roman"/>
                <w:kern w:val="2"/>
                <w:sz w:val="20"/>
                <w:szCs w:val="20"/>
              </w:rPr>
              <w:t>I desire to completely master the material presented in the class.</w:t>
            </w:r>
          </w:p>
        </w:tc>
        <w:tc>
          <w:tcPr>
            <w:tcW w:w="1472" w:type="dxa"/>
            <w:shd w:val="clear" w:color="auto" w:fill="auto"/>
          </w:tcPr>
          <w:p w14:paraId="270DD7DA" w14:textId="6AE30202" w:rsidR="006B514B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4 (.13)</w:t>
            </w:r>
          </w:p>
        </w:tc>
        <w:tc>
          <w:tcPr>
            <w:tcW w:w="1261" w:type="dxa"/>
            <w:shd w:val="clear" w:color="auto" w:fill="auto"/>
          </w:tcPr>
          <w:p w14:paraId="591E856F" w14:textId="14D8019D" w:rsidR="006B514B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61</w:t>
            </w:r>
          </w:p>
        </w:tc>
      </w:tr>
      <w:tr w:rsidR="006B514B" w:rsidRPr="00A80088" w14:paraId="08FE69DA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131901C2" w14:textId="796B043E" w:rsidR="006B514B" w:rsidRDefault="002D6BCA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Mastery Avoidance Goals (3 items) </w:t>
            </w:r>
          </w:p>
        </w:tc>
        <w:tc>
          <w:tcPr>
            <w:tcW w:w="1472" w:type="dxa"/>
            <w:shd w:val="clear" w:color="auto" w:fill="auto"/>
          </w:tcPr>
          <w:p w14:paraId="41652BCC" w14:textId="77777777" w:rsidR="006B514B" w:rsidRDefault="006B514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14:paraId="614E040E" w14:textId="77777777" w:rsidR="006B514B" w:rsidRDefault="006B514B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125BE1" w:rsidRPr="00A80088" w14:paraId="25D26587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767262E1" w14:textId="77E22330" w:rsidR="00125BE1" w:rsidRDefault="00F325D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F325D9">
              <w:rPr>
                <w:rFonts w:ascii="Times New Roman" w:hAnsi="Times New Roman" w:cs="Times New Roman"/>
                <w:kern w:val="2"/>
                <w:sz w:val="20"/>
                <w:szCs w:val="20"/>
              </w:rPr>
              <w:t>I worry that I may not learn all that I possibly could in this class.</w:t>
            </w:r>
          </w:p>
        </w:tc>
        <w:tc>
          <w:tcPr>
            <w:tcW w:w="1472" w:type="dxa"/>
            <w:shd w:val="clear" w:color="auto" w:fill="auto"/>
          </w:tcPr>
          <w:p w14:paraId="1D4848A7" w14:textId="4A9B6451" w:rsidR="00125BE1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80088"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0ª</w:t>
            </w:r>
          </w:p>
        </w:tc>
        <w:tc>
          <w:tcPr>
            <w:tcW w:w="1261" w:type="dxa"/>
            <w:shd w:val="clear" w:color="auto" w:fill="auto"/>
          </w:tcPr>
          <w:p w14:paraId="7917EC55" w14:textId="382390C2" w:rsidR="00125BE1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75</w:t>
            </w:r>
          </w:p>
        </w:tc>
      </w:tr>
      <w:tr w:rsidR="00125BE1" w:rsidRPr="00A80088" w14:paraId="199DA8F1" w14:textId="77777777" w:rsidTr="005F7B4B">
        <w:trPr>
          <w:trHeight w:val="295"/>
        </w:trPr>
        <w:tc>
          <w:tcPr>
            <w:tcW w:w="6807" w:type="dxa"/>
            <w:gridSpan w:val="2"/>
            <w:shd w:val="clear" w:color="auto" w:fill="auto"/>
          </w:tcPr>
          <w:p w14:paraId="4AC815B9" w14:textId="77777777" w:rsidR="00F325D9" w:rsidRDefault="00F325D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F325D9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Sometimes I’m afraid that I may not understand the content of the class as </w:t>
            </w:r>
          </w:p>
          <w:p w14:paraId="138DAE35" w14:textId="2FDB3219" w:rsidR="00125BE1" w:rsidRDefault="00F325D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F325D9">
              <w:rPr>
                <w:rFonts w:ascii="Times New Roman" w:hAnsi="Times New Roman" w:cs="Times New Roman"/>
                <w:kern w:val="2"/>
                <w:sz w:val="20"/>
                <w:szCs w:val="20"/>
              </w:rPr>
              <w:t>thoroughly as I’d like.</w:t>
            </w:r>
          </w:p>
        </w:tc>
        <w:tc>
          <w:tcPr>
            <w:tcW w:w="1472" w:type="dxa"/>
            <w:shd w:val="clear" w:color="auto" w:fill="auto"/>
          </w:tcPr>
          <w:p w14:paraId="3D60E9A4" w14:textId="22C1C584" w:rsidR="00125BE1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0.96 (.08)</w:t>
            </w:r>
          </w:p>
        </w:tc>
        <w:tc>
          <w:tcPr>
            <w:tcW w:w="1261" w:type="dxa"/>
            <w:shd w:val="clear" w:color="auto" w:fill="auto"/>
          </w:tcPr>
          <w:p w14:paraId="49F00FDF" w14:textId="74325161" w:rsidR="00125BE1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71</w:t>
            </w:r>
          </w:p>
        </w:tc>
      </w:tr>
      <w:tr w:rsidR="00125BE1" w:rsidRPr="00A80088" w14:paraId="3048B33F" w14:textId="77777777" w:rsidTr="005F7B4B">
        <w:trPr>
          <w:trHeight w:val="295"/>
        </w:trPr>
        <w:tc>
          <w:tcPr>
            <w:tcW w:w="680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6332814" w14:textId="77777777" w:rsidR="00F325D9" w:rsidRDefault="00F325D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F325D9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I am often concerned that I may not learn all that there is to learn in this </w:t>
            </w:r>
          </w:p>
          <w:p w14:paraId="5066F19A" w14:textId="516E273E" w:rsidR="00125BE1" w:rsidRDefault="00F325D9" w:rsidP="00934EE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     </w:t>
            </w:r>
            <w:r w:rsidRPr="00F325D9">
              <w:rPr>
                <w:rFonts w:ascii="Times New Roman" w:hAnsi="Times New Roman" w:cs="Times New Roman"/>
                <w:kern w:val="2"/>
                <w:sz w:val="20"/>
                <w:szCs w:val="20"/>
              </w:rPr>
              <w:t>class.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</w:tcPr>
          <w:p w14:paraId="184F88CC" w14:textId="33CA1CEF" w:rsidR="00125BE1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6 (.09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</w:tcPr>
          <w:p w14:paraId="3E3FCA82" w14:textId="0916E8D6" w:rsidR="00125BE1" w:rsidRDefault="00A627E9" w:rsidP="00934EE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.78</w:t>
            </w:r>
          </w:p>
        </w:tc>
      </w:tr>
    </w:tbl>
    <w:p w14:paraId="012A6D42" w14:textId="77777777" w:rsidR="00462CFA" w:rsidRDefault="00462CFA" w:rsidP="00462CFA">
      <w:pPr>
        <w:spacing w:after="0" w:line="240" w:lineRule="auto"/>
        <w:ind w:right="446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53AE353F" w14:textId="77777777" w:rsidR="00462CFA" w:rsidRPr="00A80088" w:rsidRDefault="00462CFA" w:rsidP="00462CFA">
      <w:pPr>
        <w:spacing w:after="0" w:line="240" w:lineRule="auto"/>
        <w:ind w:right="446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A80088">
        <w:rPr>
          <w:rFonts w:ascii="Times New Roman" w:hAnsi="Times New Roman" w:cs="Times New Roman"/>
          <w:i/>
          <w:sz w:val="20"/>
          <w:szCs w:val="20"/>
        </w:rPr>
        <w:t xml:space="preserve"> Note</w:t>
      </w:r>
      <w:r w:rsidRPr="00A80088">
        <w:rPr>
          <w:rFonts w:ascii="Times New Roman" w:hAnsi="Times New Roman" w:cs="Times New Roman"/>
          <w:sz w:val="20"/>
          <w:szCs w:val="20"/>
        </w:rPr>
        <w:t xml:space="preserve">. </w:t>
      </w:r>
      <w:r w:rsidRPr="00A80088">
        <w:rPr>
          <w:rFonts w:ascii="Times New Roman" w:hAnsi="Times New Roman" w:cs="Times New Roman"/>
          <w:bCs/>
          <w:sz w:val="20"/>
          <w:szCs w:val="20"/>
        </w:rPr>
        <w:t xml:space="preserve">ª According to requirements for SEM analyses, one variable loading on each latent factor was set equal </w:t>
      </w:r>
    </w:p>
    <w:p w14:paraId="5D3D9B89" w14:textId="77777777" w:rsidR="00462CFA" w:rsidRPr="00A80088" w:rsidRDefault="00462CFA" w:rsidP="00462CFA">
      <w:pPr>
        <w:spacing w:after="0" w:line="240" w:lineRule="auto"/>
        <w:ind w:right="446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80088">
        <w:rPr>
          <w:rFonts w:ascii="Times New Roman" w:hAnsi="Times New Roman" w:cs="Times New Roman"/>
          <w:bCs/>
          <w:sz w:val="20"/>
          <w:szCs w:val="20"/>
        </w:rPr>
        <w:t xml:space="preserve"> to 1.00 to set the metric for that factor. As a result, significance values are not calculated for these variable </w:t>
      </w:r>
    </w:p>
    <w:p w14:paraId="549A6E19" w14:textId="77777777" w:rsidR="00DE06C6" w:rsidRDefault="00462CFA" w:rsidP="00462CFA">
      <w:pPr>
        <w:spacing w:after="0" w:line="240" w:lineRule="auto"/>
        <w:ind w:right="446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80088">
        <w:rPr>
          <w:rFonts w:ascii="Times New Roman" w:hAnsi="Times New Roman" w:cs="Times New Roman"/>
          <w:bCs/>
          <w:sz w:val="20"/>
          <w:szCs w:val="20"/>
        </w:rPr>
        <w:t xml:space="preserve"> loadings. </w:t>
      </w:r>
      <w:r w:rsidRPr="00A80088">
        <w:rPr>
          <w:rFonts w:ascii="Times New Roman" w:hAnsi="Times New Roman" w:cs="Times New Roman"/>
          <w:sz w:val="20"/>
          <w:szCs w:val="20"/>
        </w:rPr>
        <w:t>Standard Errors are in parentheses.</w:t>
      </w:r>
      <w:r>
        <w:rPr>
          <w:rFonts w:ascii="Times New Roman" w:hAnsi="Times New Roman" w:cs="Times New Roman"/>
          <w:bCs/>
          <w:sz w:val="20"/>
          <w:szCs w:val="20"/>
        </w:rPr>
        <w:t xml:space="preserve">  </w:t>
      </w:r>
    </w:p>
    <w:p w14:paraId="03B449C7" w14:textId="77777777" w:rsidR="00DE06C6" w:rsidRPr="00DE06C6" w:rsidRDefault="00DE06C6" w:rsidP="00462CFA">
      <w:pPr>
        <w:spacing w:after="0" w:line="240" w:lineRule="auto"/>
        <w:ind w:right="446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  </w:t>
      </w:r>
      <w:r w:rsidRPr="00DE06C6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gramStart"/>
      <w:r w:rsidRPr="00DE06C6">
        <w:rPr>
          <w:rFonts w:ascii="Times New Roman" w:hAnsi="Times New Roman" w:cs="Times New Roman"/>
          <w:bCs/>
          <w:sz w:val="20"/>
          <w:szCs w:val="20"/>
        </w:rPr>
        <w:t>The</w:t>
      </w:r>
      <w:proofErr w:type="gramEnd"/>
      <w:r w:rsidRPr="00DE06C6">
        <w:rPr>
          <w:rFonts w:ascii="Times New Roman" w:hAnsi="Times New Roman" w:cs="Times New Roman"/>
          <w:bCs/>
          <w:sz w:val="20"/>
          <w:szCs w:val="20"/>
        </w:rPr>
        <w:t xml:space="preserve"> stem for Coping Strategies is “</w:t>
      </w:r>
      <w:r w:rsidRPr="00DE06C6">
        <w:rPr>
          <w:rFonts w:ascii="Times New Roman" w:hAnsi="Times New Roman" w:cs="Times New Roman"/>
          <w:i/>
          <w:iCs/>
          <w:sz w:val="20"/>
          <w:szCs w:val="20"/>
        </w:rPr>
        <w:t xml:space="preserve">Sometimes you have problems or feel upset about things. When this   </w:t>
      </w:r>
    </w:p>
    <w:p w14:paraId="1F84C06C" w14:textId="12B8F3FF" w:rsidR="00462CFA" w:rsidRDefault="00DE06C6" w:rsidP="00462CFA">
      <w:pPr>
        <w:spacing w:after="0" w:line="240" w:lineRule="auto"/>
        <w:ind w:right="446"/>
        <w:rPr>
          <w:rFonts w:ascii="Times New Roman" w:hAnsi="Times New Roman" w:cs="Times New Roman"/>
          <w:bCs/>
          <w:sz w:val="20"/>
          <w:szCs w:val="20"/>
          <w:vertAlign w:val="superscript"/>
        </w:rPr>
      </w:pPr>
      <w:r w:rsidRPr="00DE06C6">
        <w:rPr>
          <w:rFonts w:ascii="Times New Roman" w:hAnsi="Times New Roman" w:cs="Times New Roman"/>
          <w:i/>
          <w:iCs/>
          <w:sz w:val="20"/>
          <w:szCs w:val="20"/>
        </w:rPr>
        <w:t xml:space="preserve">  happens, you may do different things to solve the problems or make yourself feel better</w:t>
      </w:r>
      <w:r w:rsidRPr="00DE06C6">
        <w:rPr>
          <w:rFonts w:ascii="Times New Roman" w:hAnsi="Times New Roman" w:cs="Times New Roman"/>
          <w:sz w:val="20"/>
          <w:szCs w:val="20"/>
        </w:rPr>
        <w:t>.”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462CFA" w:rsidRPr="00DE06C6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 </w:t>
      </w:r>
    </w:p>
    <w:p w14:paraId="1FAD386D" w14:textId="77777777" w:rsidR="006A1B60" w:rsidRDefault="00DE06C6" w:rsidP="00462CFA">
      <w:pPr>
        <w:spacing w:after="0" w:line="240" w:lineRule="auto"/>
        <w:ind w:right="446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  c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bCs/>
          <w:sz w:val="20"/>
          <w:szCs w:val="20"/>
        </w:rPr>
        <w:t>The</w:t>
      </w:r>
      <w:proofErr w:type="gramEnd"/>
      <w:r>
        <w:rPr>
          <w:rFonts w:ascii="Times New Roman" w:hAnsi="Times New Roman" w:cs="Times New Roman"/>
          <w:bCs/>
          <w:sz w:val="20"/>
          <w:szCs w:val="20"/>
        </w:rPr>
        <w:t xml:space="preserve"> stem for Cognitive Emotion </w:t>
      </w:r>
      <w:r w:rsidRPr="00DE06C6">
        <w:rPr>
          <w:rFonts w:ascii="Times New Roman" w:hAnsi="Times New Roman" w:cs="Times New Roman"/>
          <w:bCs/>
          <w:sz w:val="20"/>
          <w:szCs w:val="20"/>
        </w:rPr>
        <w:t>Regulation is</w:t>
      </w:r>
      <w:r w:rsidRPr="00DE06C6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“</w:t>
      </w:r>
      <w:r w:rsidRPr="00DE06C6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Sometimes nice things happen in your life and sometimes </w:t>
      </w:r>
    </w:p>
    <w:p w14:paraId="1785303A" w14:textId="595FD56E" w:rsidR="00DE06C6" w:rsidRPr="00DE06C6" w:rsidRDefault="006A1B60" w:rsidP="00462CFA">
      <w:pPr>
        <w:spacing w:after="0" w:line="240" w:lineRule="auto"/>
        <w:ind w:right="446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DE06C6" w:rsidRPr="00DE06C6">
        <w:rPr>
          <w:rFonts w:ascii="Times New Roman" w:hAnsi="Times New Roman" w:cs="Times New Roman"/>
          <w:i/>
          <w:iCs/>
          <w:color w:val="000000"/>
          <w:sz w:val="20"/>
          <w:szCs w:val="20"/>
        </w:rPr>
        <w:t>unpleasant things might happen. When something unpleasant happens to you, what do you usually think?”</w:t>
      </w:r>
    </w:p>
    <w:p w14:paraId="6EA5071C" w14:textId="5D6AE1F5" w:rsidR="005B1AE7" w:rsidRDefault="005B1AE7"/>
    <w:p w14:paraId="686B4CF1" w14:textId="7773AAB0" w:rsidR="004533D2" w:rsidRDefault="004533D2"/>
    <w:p w14:paraId="2B682CC8" w14:textId="568ABE76" w:rsidR="004533D2" w:rsidRDefault="004533D2"/>
    <w:p w14:paraId="23B98B7D" w14:textId="2028ECFD" w:rsidR="004533D2" w:rsidRDefault="004533D2"/>
    <w:p w14:paraId="5D1870B0" w14:textId="0DA7F46B" w:rsidR="004533D2" w:rsidRDefault="004533D2"/>
    <w:p w14:paraId="7F587699" w14:textId="7FCAC197" w:rsidR="004533D2" w:rsidRDefault="004533D2"/>
    <w:p w14:paraId="2071C15B" w14:textId="47139181" w:rsidR="004533D2" w:rsidRDefault="004533D2"/>
    <w:p w14:paraId="54C1ECB6" w14:textId="2EA2DCB5" w:rsidR="004533D2" w:rsidRDefault="004533D2"/>
    <w:p w14:paraId="38F9D662" w14:textId="63A24424" w:rsidR="004533D2" w:rsidRDefault="004533D2"/>
    <w:p w14:paraId="631D1169" w14:textId="6D31DE68" w:rsidR="004533D2" w:rsidRDefault="004533D2"/>
    <w:p w14:paraId="2D2E1FE3" w14:textId="77777777" w:rsidR="004533D2" w:rsidRDefault="004533D2"/>
    <w:p w14:paraId="2F620475" w14:textId="5E51B9CB" w:rsidR="004533D2" w:rsidRDefault="004533D2"/>
    <w:p w14:paraId="3DBC9607" w14:textId="06D4710C" w:rsidR="004D6A3D" w:rsidRDefault="004D6A3D"/>
    <w:p w14:paraId="1F019F6B" w14:textId="1C4D9F58" w:rsidR="004D6A3D" w:rsidRDefault="004D6A3D"/>
    <w:p w14:paraId="68E6B3C8" w14:textId="758BDE10" w:rsidR="004D6A3D" w:rsidRDefault="004D6A3D"/>
    <w:p w14:paraId="11D306EC" w14:textId="67BD4FFE" w:rsidR="004D6A3D" w:rsidRDefault="004D6A3D"/>
    <w:p w14:paraId="3F346880" w14:textId="095DC528" w:rsidR="00363253" w:rsidRDefault="00363253"/>
    <w:sectPr w:rsidR="00363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wNzEwMzY0NrYwMzRU0lEKTi0uzszPAykwrwUArlIcIywAAAA="/>
  </w:docVars>
  <w:rsids>
    <w:rsidRoot w:val="000E67FF"/>
    <w:rsid w:val="00023119"/>
    <w:rsid w:val="000356A8"/>
    <w:rsid w:val="000564A5"/>
    <w:rsid w:val="00057679"/>
    <w:rsid w:val="00077784"/>
    <w:rsid w:val="000815B0"/>
    <w:rsid w:val="000A21C9"/>
    <w:rsid w:val="000E55DA"/>
    <w:rsid w:val="000E67FF"/>
    <w:rsid w:val="00101932"/>
    <w:rsid w:val="00106483"/>
    <w:rsid w:val="00111BEA"/>
    <w:rsid w:val="0011364F"/>
    <w:rsid w:val="00125BE1"/>
    <w:rsid w:val="00160D50"/>
    <w:rsid w:val="00166B92"/>
    <w:rsid w:val="00173F03"/>
    <w:rsid w:val="001815EC"/>
    <w:rsid w:val="0019673F"/>
    <w:rsid w:val="001A11A5"/>
    <w:rsid w:val="001A199F"/>
    <w:rsid w:val="001C4D8F"/>
    <w:rsid w:val="00292A0E"/>
    <w:rsid w:val="00292FFD"/>
    <w:rsid w:val="00296E42"/>
    <w:rsid w:val="002A21A0"/>
    <w:rsid w:val="002A3CB2"/>
    <w:rsid w:val="002A6956"/>
    <w:rsid w:val="002B6EF7"/>
    <w:rsid w:val="002C430D"/>
    <w:rsid w:val="002D3175"/>
    <w:rsid w:val="002D6BCA"/>
    <w:rsid w:val="002F1541"/>
    <w:rsid w:val="003152EE"/>
    <w:rsid w:val="00317C6E"/>
    <w:rsid w:val="003275BB"/>
    <w:rsid w:val="003422B0"/>
    <w:rsid w:val="0036248B"/>
    <w:rsid w:val="00362AED"/>
    <w:rsid w:val="00363253"/>
    <w:rsid w:val="00373EC0"/>
    <w:rsid w:val="00386F08"/>
    <w:rsid w:val="003A464E"/>
    <w:rsid w:val="003B00C2"/>
    <w:rsid w:val="003F4F7C"/>
    <w:rsid w:val="0040484B"/>
    <w:rsid w:val="00422C39"/>
    <w:rsid w:val="004241AC"/>
    <w:rsid w:val="00427998"/>
    <w:rsid w:val="00430EF3"/>
    <w:rsid w:val="0043691B"/>
    <w:rsid w:val="00437154"/>
    <w:rsid w:val="00445BDF"/>
    <w:rsid w:val="004473FE"/>
    <w:rsid w:val="004533D2"/>
    <w:rsid w:val="00462CFA"/>
    <w:rsid w:val="00487229"/>
    <w:rsid w:val="004D6A3D"/>
    <w:rsid w:val="004E285E"/>
    <w:rsid w:val="0051088E"/>
    <w:rsid w:val="00522ED6"/>
    <w:rsid w:val="00546531"/>
    <w:rsid w:val="00591ED7"/>
    <w:rsid w:val="005B1AE7"/>
    <w:rsid w:val="005B5CBA"/>
    <w:rsid w:val="005F7B4B"/>
    <w:rsid w:val="0061717F"/>
    <w:rsid w:val="00617B54"/>
    <w:rsid w:val="006624C3"/>
    <w:rsid w:val="006668B0"/>
    <w:rsid w:val="00673389"/>
    <w:rsid w:val="006A1B60"/>
    <w:rsid w:val="006B460D"/>
    <w:rsid w:val="006B514B"/>
    <w:rsid w:val="006E0A7E"/>
    <w:rsid w:val="006F41B9"/>
    <w:rsid w:val="00707883"/>
    <w:rsid w:val="007172A4"/>
    <w:rsid w:val="00725784"/>
    <w:rsid w:val="00732ECA"/>
    <w:rsid w:val="0074019E"/>
    <w:rsid w:val="0074381B"/>
    <w:rsid w:val="00746463"/>
    <w:rsid w:val="00773AAB"/>
    <w:rsid w:val="0078387C"/>
    <w:rsid w:val="007C4D10"/>
    <w:rsid w:val="007D1C3D"/>
    <w:rsid w:val="007F0F8F"/>
    <w:rsid w:val="008079E1"/>
    <w:rsid w:val="00833FD8"/>
    <w:rsid w:val="00843BDB"/>
    <w:rsid w:val="00885462"/>
    <w:rsid w:val="008A7A27"/>
    <w:rsid w:val="008D07B1"/>
    <w:rsid w:val="008E303B"/>
    <w:rsid w:val="00903A54"/>
    <w:rsid w:val="0091707B"/>
    <w:rsid w:val="00936F1D"/>
    <w:rsid w:val="0096116E"/>
    <w:rsid w:val="009C642A"/>
    <w:rsid w:val="00A00126"/>
    <w:rsid w:val="00A029FC"/>
    <w:rsid w:val="00A070AB"/>
    <w:rsid w:val="00A21B0B"/>
    <w:rsid w:val="00A32186"/>
    <w:rsid w:val="00A627E9"/>
    <w:rsid w:val="00A62B14"/>
    <w:rsid w:val="00A76755"/>
    <w:rsid w:val="00AF759D"/>
    <w:rsid w:val="00B07F70"/>
    <w:rsid w:val="00B20F39"/>
    <w:rsid w:val="00B44455"/>
    <w:rsid w:val="00B70141"/>
    <w:rsid w:val="00B756AF"/>
    <w:rsid w:val="00BA4C57"/>
    <w:rsid w:val="00BB5AC5"/>
    <w:rsid w:val="00BD35F9"/>
    <w:rsid w:val="00C0396E"/>
    <w:rsid w:val="00C13E9F"/>
    <w:rsid w:val="00C20E0E"/>
    <w:rsid w:val="00C326E8"/>
    <w:rsid w:val="00C42B7E"/>
    <w:rsid w:val="00C45C80"/>
    <w:rsid w:val="00C83268"/>
    <w:rsid w:val="00C86664"/>
    <w:rsid w:val="00C9358D"/>
    <w:rsid w:val="00CD7526"/>
    <w:rsid w:val="00D04CAB"/>
    <w:rsid w:val="00D06202"/>
    <w:rsid w:val="00D10C70"/>
    <w:rsid w:val="00D111DC"/>
    <w:rsid w:val="00D166FC"/>
    <w:rsid w:val="00D43405"/>
    <w:rsid w:val="00D454EC"/>
    <w:rsid w:val="00D46438"/>
    <w:rsid w:val="00D712C4"/>
    <w:rsid w:val="00DA42D1"/>
    <w:rsid w:val="00DB598A"/>
    <w:rsid w:val="00DD2D28"/>
    <w:rsid w:val="00DE06C6"/>
    <w:rsid w:val="00DE364E"/>
    <w:rsid w:val="00DF64DE"/>
    <w:rsid w:val="00E16D57"/>
    <w:rsid w:val="00E77FD0"/>
    <w:rsid w:val="00E8652C"/>
    <w:rsid w:val="00EA2FFD"/>
    <w:rsid w:val="00EB308D"/>
    <w:rsid w:val="00EC47F4"/>
    <w:rsid w:val="00EC4C13"/>
    <w:rsid w:val="00EC66CE"/>
    <w:rsid w:val="00F01E40"/>
    <w:rsid w:val="00F325D9"/>
    <w:rsid w:val="00F33639"/>
    <w:rsid w:val="00F57D76"/>
    <w:rsid w:val="00F6358E"/>
    <w:rsid w:val="00F669B0"/>
    <w:rsid w:val="00F8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3AA4A"/>
  <w15:chartTrackingRefBased/>
  <w15:docId w15:val="{F059B4F3-6E98-46F5-AF46-708712DB6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semiHidden="1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locked="1" w:uiPriority="0" w:unhideWhenUsed="1"/>
    <w:lsdException w:name="toc 5" w:locked="1" w:uiPriority="0" w:unhideWhenUsed="1"/>
    <w:lsdException w:name="toc 6" w:locked="1" w:uiPriority="0" w:unhideWhenUsed="1"/>
    <w:lsdException w:name="toc 7" w:locked="1" w:uiPriority="0" w:unhideWhenUsed="1"/>
    <w:lsdException w:name="toc 8" w:locked="1" w:uiPriority="0" w:unhideWhenUsed="1"/>
    <w:lsdException w:name="toc 9" w:locked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CFA"/>
    <w:pPr>
      <w:spacing w:after="160" w:line="259" w:lineRule="auto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45C80"/>
    <w:pPr>
      <w:keepNext/>
      <w:spacing w:before="240" w:after="60" w:line="240" w:lineRule="auto"/>
      <w:outlineLvl w:val="0"/>
    </w:pPr>
    <w:rPr>
      <w:rFonts w:ascii="Cambria" w:eastAsiaTheme="majorEastAsia" w:hAnsi="Cambria" w:cstheme="majorBidi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45C80"/>
    <w:pPr>
      <w:keepNext/>
      <w:spacing w:after="0" w:line="240" w:lineRule="auto"/>
      <w:jc w:val="center"/>
      <w:outlineLvl w:val="1"/>
    </w:pPr>
    <w:rPr>
      <w:rFonts w:ascii="Times New Roman" w:eastAsiaTheme="majorEastAsia" w:hAnsi="Times New Roman" w:cstheme="majorBidi"/>
      <w:b/>
      <w:sz w:val="20"/>
      <w:szCs w:val="20"/>
      <w:lang w:eastAsia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C45C8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C45C80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45C80"/>
    <w:pPr>
      <w:keepNext/>
      <w:spacing w:after="0" w:line="240" w:lineRule="auto"/>
      <w:jc w:val="center"/>
      <w:outlineLvl w:val="4"/>
    </w:pPr>
    <w:rPr>
      <w:rFonts w:ascii="Times New Roman" w:eastAsiaTheme="majorEastAsia" w:hAnsi="Times New Roman" w:cstheme="majorBidi"/>
      <w:sz w:val="24"/>
      <w:szCs w:val="20"/>
      <w:lang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locked/>
    <w:rsid w:val="00C45C80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45C80"/>
    <w:pPr>
      <w:spacing w:after="0" w:line="240" w:lineRule="auto"/>
    </w:pPr>
    <w:rPr>
      <w:rFonts w:ascii="Tahoma" w:hAnsi="Tahoma" w:cs="Tahoma"/>
      <w:sz w:val="20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C80"/>
    <w:rPr>
      <w:rFonts w:ascii="Tahoma" w:hAnsi="Tahoma" w:cs="Tahoma"/>
      <w:sz w:val="20"/>
      <w:szCs w:val="16"/>
      <w:lang w:eastAsia="en-US"/>
    </w:rPr>
  </w:style>
  <w:style w:type="paragraph" w:customStyle="1" w:styleId="DefinitionList">
    <w:name w:val="Definition List"/>
    <w:basedOn w:val="Normal"/>
    <w:next w:val="Normal"/>
    <w:uiPriority w:val="99"/>
    <w:rsid w:val="00C45C80"/>
    <w:pPr>
      <w:spacing w:after="0" w:line="240" w:lineRule="auto"/>
      <w:ind w:left="360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DefinitionTerm">
    <w:name w:val="Definition Term"/>
    <w:basedOn w:val="Normal"/>
    <w:next w:val="DefinitionList"/>
    <w:uiPriority w:val="99"/>
    <w:rsid w:val="00C45C8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addmd1">
    <w:name w:val="addmd1"/>
    <w:basedOn w:val="DefaultParagraphFont"/>
    <w:rsid w:val="00C45C80"/>
    <w:rPr>
      <w:sz w:val="20"/>
      <w:szCs w:val="20"/>
    </w:rPr>
  </w:style>
  <w:style w:type="character" w:customStyle="1" w:styleId="apple-tab-span">
    <w:name w:val="apple-tab-span"/>
    <w:basedOn w:val="DefaultParagraphFont"/>
    <w:rsid w:val="00C86664"/>
  </w:style>
  <w:style w:type="character" w:customStyle="1" w:styleId="Heading1Char">
    <w:name w:val="Heading 1 Char"/>
    <w:basedOn w:val="DefaultParagraphFont"/>
    <w:link w:val="Heading1"/>
    <w:uiPriority w:val="99"/>
    <w:rsid w:val="00C45C80"/>
    <w:rPr>
      <w:rFonts w:ascii="Cambria" w:eastAsiaTheme="majorEastAsia" w:hAnsi="Cambria" w:cstheme="majorBidi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C45C80"/>
    <w:rPr>
      <w:rFonts w:eastAsiaTheme="majorEastAsia" w:cstheme="majorBidi"/>
      <w:b/>
      <w:sz w:val="20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C45C80"/>
    <w:rPr>
      <w:rFonts w:eastAsiaTheme="majorEastAsia" w:cstheme="majorBidi"/>
      <w:sz w:val="24"/>
      <w:szCs w:val="20"/>
      <w:lang w:eastAsia="en-US"/>
    </w:rPr>
  </w:style>
  <w:style w:type="paragraph" w:styleId="TOC1">
    <w:name w:val="toc 1"/>
    <w:basedOn w:val="Normal"/>
    <w:next w:val="Normal"/>
    <w:autoRedefine/>
    <w:uiPriority w:val="99"/>
    <w:rsid w:val="00C45C80"/>
    <w:pPr>
      <w:tabs>
        <w:tab w:val="right" w:leader="dot" w:pos="8640"/>
      </w:tabs>
      <w:spacing w:after="0" w:line="48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TOC2">
    <w:name w:val="toc 2"/>
    <w:basedOn w:val="Normal"/>
    <w:next w:val="Normal"/>
    <w:autoRedefine/>
    <w:uiPriority w:val="99"/>
    <w:rsid w:val="00C45C80"/>
    <w:pPr>
      <w:tabs>
        <w:tab w:val="left" w:pos="720"/>
        <w:tab w:val="right" w:leader="dot" w:pos="8640"/>
        <w:tab w:val="right" w:leader="dot" w:pos="9360"/>
      </w:tabs>
      <w:spacing w:after="0" w:line="48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TOC3">
    <w:name w:val="toc 3"/>
    <w:basedOn w:val="Normal"/>
    <w:next w:val="Normal"/>
    <w:autoRedefine/>
    <w:uiPriority w:val="99"/>
    <w:rsid w:val="00C45C80"/>
    <w:pPr>
      <w:tabs>
        <w:tab w:val="left" w:pos="720"/>
        <w:tab w:val="left" w:pos="1440"/>
        <w:tab w:val="right" w:leader="dot" w:pos="8640"/>
        <w:tab w:val="right" w:leader="dot" w:pos="9360"/>
      </w:tabs>
      <w:spacing w:after="0" w:line="48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C45C80"/>
    <w:pPr>
      <w:spacing w:after="200" w:line="276" w:lineRule="auto"/>
    </w:pPr>
    <w:rPr>
      <w:rFonts w:ascii="Calibri" w:hAnsi="Calibri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5C80"/>
    <w:rPr>
      <w:rFonts w:ascii="Calibri" w:hAnsi="Calibri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rsid w:val="00C45C80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 w:cs="Times New Roman"/>
      <w:sz w:val="24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45C80"/>
    <w:rPr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C45C80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 w:cs="Times New Roman"/>
      <w:sz w:val="24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45C80"/>
    <w:rPr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C45C80"/>
    <w:rPr>
      <w:rFonts w:cs="Times New Roman"/>
      <w:sz w:val="16"/>
      <w:szCs w:val="16"/>
    </w:rPr>
  </w:style>
  <w:style w:type="character" w:styleId="PageNumber">
    <w:name w:val="page number"/>
    <w:basedOn w:val="DefaultParagraphFont"/>
    <w:uiPriority w:val="99"/>
    <w:rsid w:val="00C45C80"/>
    <w:rPr>
      <w:rFonts w:cs="Times New Roman"/>
    </w:rPr>
  </w:style>
  <w:style w:type="character" w:styleId="Hyperlink">
    <w:name w:val="Hyperlink"/>
    <w:basedOn w:val="DefaultParagraphFont"/>
    <w:uiPriority w:val="99"/>
    <w:rsid w:val="00C45C80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5C8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45C80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C45C80"/>
    <w:pPr>
      <w:spacing w:after="0"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45C80"/>
    <w:rPr>
      <w:rFonts w:ascii="Calibri" w:hAnsi="Calibri"/>
      <w:b/>
      <w:bCs/>
      <w:sz w:val="20"/>
      <w:szCs w:val="20"/>
      <w:lang w:eastAsia="en-US"/>
    </w:rPr>
  </w:style>
  <w:style w:type="table" w:styleId="TableGrid">
    <w:name w:val="Table Grid"/>
    <w:basedOn w:val="TableNormal"/>
    <w:rsid w:val="00C45C80"/>
    <w:rPr>
      <w:rFonts w:eastAsia="Times New Roman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45C80"/>
    <w:pPr>
      <w:spacing w:after="200" w:line="276" w:lineRule="auto"/>
      <w:ind w:left="720"/>
      <w:contextualSpacing/>
    </w:pPr>
    <w:rPr>
      <w:rFonts w:ascii="Calibri" w:hAnsi="Calibri" w:cs="Times New Roman"/>
      <w:lang w:eastAsia="en-US"/>
    </w:rPr>
  </w:style>
  <w:style w:type="paragraph" w:styleId="TOCHeading">
    <w:name w:val="TOC Heading"/>
    <w:basedOn w:val="Heading1"/>
    <w:next w:val="Normal"/>
    <w:uiPriority w:val="99"/>
    <w:qFormat/>
    <w:rsid w:val="00C45C80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C45C8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semiHidden/>
    <w:rsid w:val="00C45C80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0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sid w:val="00C45C80"/>
    <w:rPr>
      <w:rFonts w:asciiTheme="majorHAnsi" w:eastAsiaTheme="majorEastAsia" w:hAnsiTheme="majorHAnsi" w:cstheme="majorBidi"/>
      <w:color w:val="1F3763" w:themeColor="accent1" w:themeShade="7F"/>
      <w:sz w:val="24"/>
      <w:szCs w:val="20"/>
      <w:lang w:eastAsia="en-US"/>
    </w:rPr>
  </w:style>
  <w:style w:type="paragraph" w:styleId="Title">
    <w:name w:val="Title"/>
    <w:basedOn w:val="Normal"/>
    <w:next w:val="Normal"/>
    <w:link w:val="TitleChar"/>
    <w:qFormat/>
    <w:locked/>
    <w:rsid w:val="00C45C8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rsid w:val="00C45C8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qFormat/>
    <w:locked/>
    <w:rsid w:val="00C45C80"/>
    <w:pPr>
      <w:numPr>
        <w:ilvl w:val="1"/>
      </w:numPr>
      <w:spacing w:line="240" w:lineRule="auto"/>
    </w:pPr>
    <w:rPr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rsid w:val="00C45C80"/>
    <w:rPr>
      <w:rFonts w:asciiTheme="minorHAnsi" w:hAnsiTheme="minorHAnsi" w:cstheme="minorBidi"/>
      <w:color w:val="5A5A5A" w:themeColor="text1" w:themeTint="A5"/>
      <w:spacing w:val="15"/>
      <w:lang w:eastAsia="en-US"/>
    </w:rPr>
  </w:style>
  <w:style w:type="paragraph" w:customStyle="1" w:styleId="Normal1">
    <w:name w:val="Normal1"/>
    <w:rsid w:val="00E8652C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lang w:eastAsia="en-US"/>
    </w:rPr>
  </w:style>
  <w:style w:type="paragraph" w:customStyle="1" w:styleId="Default">
    <w:name w:val="Default"/>
    <w:rsid w:val="00673389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qFormat/>
    <w:locked/>
    <w:rsid w:val="00C45C80"/>
    <w:rPr>
      <w:i/>
      <w:iCs/>
    </w:rPr>
  </w:style>
  <w:style w:type="character" w:customStyle="1" w:styleId="apple-converted-space">
    <w:name w:val="apple-converted-space"/>
    <w:basedOn w:val="DefaultParagraphFont"/>
    <w:rsid w:val="0074381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381B"/>
    <w:rPr>
      <w:color w:val="808080"/>
      <w:shd w:val="clear" w:color="auto" w:fill="E6E6E6"/>
    </w:rPr>
  </w:style>
  <w:style w:type="paragraph" w:styleId="BodyText">
    <w:name w:val="Body Text"/>
    <w:basedOn w:val="Normal"/>
    <w:link w:val="BodyTextChar"/>
    <w:uiPriority w:val="99"/>
    <w:semiHidden/>
    <w:unhideWhenUsed/>
    <w:rsid w:val="00C45C80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45C80"/>
    <w:rPr>
      <w:rFonts w:eastAsia="Times New Roman"/>
      <w:sz w:val="24"/>
      <w:szCs w:val="20"/>
      <w:lang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45C80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45C80"/>
    <w:rPr>
      <w:rFonts w:eastAsia="Times New Roman"/>
      <w:sz w:val="16"/>
      <w:szCs w:val="16"/>
      <w:lang w:eastAsia="en-US"/>
    </w:rPr>
  </w:style>
  <w:style w:type="character" w:customStyle="1" w:styleId="gem3dmtclfb">
    <w:name w:val="gem3dmtclfb"/>
    <w:basedOn w:val="DefaultParagraphFont"/>
    <w:rsid w:val="00462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3</Pages>
  <Words>1130</Words>
  <Characters>644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-Bouck Li</dc:creator>
  <cp:keywords/>
  <dc:description/>
  <cp:lastModifiedBy>Li Chen-Bouck</cp:lastModifiedBy>
  <cp:revision>293</cp:revision>
  <dcterms:created xsi:type="dcterms:W3CDTF">2023-08-31T16:33:00Z</dcterms:created>
  <dcterms:modified xsi:type="dcterms:W3CDTF">2024-06-20T18:56:00Z</dcterms:modified>
</cp:coreProperties>
</file>